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63282" w14:textId="6E7902B2" w:rsidR="000E5D1A" w:rsidRDefault="000E5D1A" w:rsidP="00E63448">
      <w:pPr>
        <w:rPr>
          <w:lang w:val="en-US"/>
        </w:rPr>
      </w:pPr>
    </w:p>
    <w:p w14:paraId="3369642C" w14:textId="77777777" w:rsidR="00C547D9" w:rsidRDefault="00C547D9" w:rsidP="00E63448">
      <w:pPr>
        <w:rPr>
          <w:lang w:val="en-US"/>
        </w:rPr>
      </w:pPr>
    </w:p>
    <w:p w14:paraId="4E6C8F79" w14:textId="77777777" w:rsidR="000E5D1A" w:rsidRPr="000E5D1A" w:rsidRDefault="000E5D1A" w:rsidP="000E5D1A">
      <w:pPr>
        <w:pStyle w:val="Prrafodelista"/>
        <w:rPr>
          <w:b/>
          <w:lang w:val="en-US"/>
        </w:rPr>
      </w:pPr>
      <w:r w:rsidRPr="000E5D1A">
        <w:rPr>
          <w:b/>
          <w:lang w:val="en-US"/>
        </w:rPr>
        <w:t>Main topics:</w:t>
      </w:r>
    </w:p>
    <w:p w14:paraId="35C90487" w14:textId="7EDFB313" w:rsidR="00BE7D6F" w:rsidRPr="000E5D1A" w:rsidRDefault="00BE7D6F" w:rsidP="000E5D1A">
      <w:pPr>
        <w:rPr>
          <w:lang w:val="en-US"/>
        </w:rPr>
      </w:pPr>
      <w:r w:rsidRPr="000E5D1A">
        <w:rPr>
          <w:lang w:val="en-US"/>
        </w:rPr>
        <w:t xml:space="preserve">I Clinical presentation </w:t>
      </w:r>
      <w:r w:rsidR="00683CA7">
        <w:rPr>
          <w:lang w:val="en-US"/>
        </w:rPr>
        <w:t>-1</w:t>
      </w:r>
      <w:r w:rsidR="00683CA7" w:rsidRPr="00683CA7">
        <w:rPr>
          <w:vertAlign w:val="superscript"/>
          <w:lang w:val="en-US"/>
        </w:rPr>
        <w:t>st</w:t>
      </w:r>
      <w:r w:rsidR="00683CA7">
        <w:rPr>
          <w:lang w:val="en-US"/>
        </w:rPr>
        <w:t xml:space="preserve"> Group</w:t>
      </w:r>
    </w:p>
    <w:p w14:paraId="7BBF7446" w14:textId="0328CBF4" w:rsidR="00BE7D6F" w:rsidRPr="000E5D1A" w:rsidRDefault="00BE7D6F" w:rsidP="000E5D1A">
      <w:pPr>
        <w:rPr>
          <w:lang w:val="en-US"/>
        </w:rPr>
      </w:pPr>
      <w:proofErr w:type="spellStart"/>
      <w:r w:rsidRPr="00E63448">
        <w:rPr>
          <w:lang w:val="en-US"/>
        </w:rPr>
        <w:t>IIa</w:t>
      </w:r>
      <w:proofErr w:type="spellEnd"/>
      <w:r w:rsidRPr="00E63448">
        <w:rPr>
          <w:lang w:val="en-US"/>
        </w:rPr>
        <w:t xml:space="preserve"> Diagnosis: </w:t>
      </w:r>
      <w:r w:rsidR="001B7CF6" w:rsidRPr="00E63448">
        <w:rPr>
          <w:lang w:val="en-US"/>
        </w:rPr>
        <w:t xml:space="preserve">laboratory </w:t>
      </w:r>
      <w:r w:rsidR="00683CA7">
        <w:rPr>
          <w:lang w:val="en-US"/>
        </w:rPr>
        <w:t>tests - 2</w:t>
      </w:r>
      <w:r w:rsidR="00683CA7" w:rsidRPr="00683CA7">
        <w:rPr>
          <w:vertAlign w:val="superscript"/>
          <w:lang w:val="en-US"/>
        </w:rPr>
        <w:t>nd</w:t>
      </w:r>
      <w:r w:rsidR="00683CA7">
        <w:rPr>
          <w:lang w:val="en-US"/>
        </w:rPr>
        <w:t xml:space="preserve"> Group</w:t>
      </w:r>
    </w:p>
    <w:p w14:paraId="7ADC9B56" w14:textId="3A3ADEC8" w:rsidR="00BE7D6F" w:rsidRPr="000E5D1A" w:rsidRDefault="00BE7D6F" w:rsidP="000E5D1A">
      <w:pPr>
        <w:rPr>
          <w:lang w:val="en-US"/>
        </w:rPr>
      </w:pPr>
      <w:r w:rsidRPr="00E63448">
        <w:rPr>
          <w:lang w:val="en-US"/>
        </w:rPr>
        <w:t xml:space="preserve">IIb Diagnosis: imaging and other </w:t>
      </w:r>
    </w:p>
    <w:p w14:paraId="7C402075" w14:textId="074B2F5C" w:rsidR="00BE7D6F" w:rsidRPr="000E5D1A" w:rsidRDefault="00BE7D6F" w:rsidP="000E5D1A">
      <w:pPr>
        <w:rPr>
          <w:lang w:val="en-US"/>
        </w:rPr>
      </w:pPr>
      <w:r w:rsidRPr="00E63448">
        <w:rPr>
          <w:lang w:val="en-US"/>
        </w:rPr>
        <w:t xml:space="preserve">III Treatment </w:t>
      </w:r>
      <w:r w:rsidR="00683CA7">
        <w:rPr>
          <w:lang w:val="en-US"/>
        </w:rPr>
        <w:t>-3</w:t>
      </w:r>
      <w:r w:rsidR="00683CA7" w:rsidRPr="00683CA7">
        <w:rPr>
          <w:vertAlign w:val="superscript"/>
          <w:lang w:val="en-US"/>
        </w:rPr>
        <w:t>rd</w:t>
      </w:r>
      <w:r w:rsidR="00683CA7">
        <w:rPr>
          <w:lang w:val="en-US"/>
        </w:rPr>
        <w:t xml:space="preserve"> Group</w:t>
      </w:r>
    </w:p>
    <w:p w14:paraId="432A3033" w14:textId="5871024A" w:rsidR="00BE7D6F" w:rsidRPr="00E63448" w:rsidRDefault="00BE7D6F" w:rsidP="000E5D1A">
      <w:pPr>
        <w:rPr>
          <w:lang w:val="en-US"/>
        </w:rPr>
      </w:pPr>
      <w:r w:rsidRPr="00E63448">
        <w:rPr>
          <w:lang w:val="en-US"/>
        </w:rPr>
        <w:t xml:space="preserve">IV Complications and long-term management </w:t>
      </w:r>
      <w:r w:rsidR="00683CA7">
        <w:rPr>
          <w:lang w:val="en-US"/>
        </w:rPr>
        <w:t>-4</w:t>
      </w:r>
      <w:r w:rsidR="00683CA7" w:rsidRPr="00683CA7">
        <w:rPr>
          <w:vertAlign w:val="superscript"/>
          <w:lang w:val="en-US"/>
        </w:rPr>
        <w:t>th</w:t>
      </w:r>
      <w:r w:rsidR="00683CA7">
        <w:rPr>
          <w:lang w:val="en-US"/>
        </w:rPr>
        <w:t xml:space="preserve"> group</w:t>
      </w:r>
    </w:p>
    <w:p w14:paraId="4487EC91" w14:textId="76CE66A3" w:rsidR="00BE7D6F" w:rsidRPr="000E5D1A" w:rsidRDefault="00BE7D6F" w:rsidP="000E5D1A">
      <w:pPr>
        <w:rPr>
          <w:lang w:val="en-US"/>
        </w:rPr>
      </w:pPr>
      <w:r w:rsidRPr="00E63448">
        <w:rPr>
          <w:lang w:val="en-US"/>
        </w:rPr>
        <w:t xml:space="preserve">V Social issues and transition </w:t>
      </w:r>
      <w:r w:rsidR="00683CA7">
        <w:rPr>
          <w:lang w:val="en-US"/>
        </w:rPr>
        <w:t>-4</w:t>
      </w:r>
      <w:r w:rsidR="00683CA7" w:rsidRPr="00683CA7">
        <w:rPr>
          <w:vertAlign w:val="superscript"/>
          <w:lang w:val="en-US"/>
        </w:rPr>
        <w:t>th</w:t>
      </w:r>
      <w:r w:rsidR="00683CA7">
        <w:rPr>
          <w:lang w:val="en-US"/>
        </w:rPr>
        <w:t xml:space="preserve"> group</w:t>
      </w:r>
    </w:p>
    <w:p w14:paraId="2D8B60ED" w14:textId="3B98DF3C" w:rsidR="00BE7D6F" w:rsidRDefault="00BE7D6F" w:rsidP="000E5D1A">
      <w:pPr>
        <w:rPr>
          <w:lang w:val="en-US"/>
        </w:rPr>
      </w:pPr>
      <w:r w:rsidRPr="00E63448">
        <w:rPr>
          <w:lang w:val="en-US"/>
        </w:rPr>
        <w:t xml:space="preserve">VI Special situations </w:t>
      </w:r>
      <w:r w:rsidR="00683CA7">
        <w:rPr>
          <w:lang w:val="en-US"/>
        </w:rPr>
        <w:t>-4</w:t>
      </w:r>
      <w:r w:rsidR="00683CA7" w:rsidRPr="00683CA7">
        <w:rPr>
          <w:vertAlign w:val="superscript"/>
          <w:lang w:val="en-US"/>
        </w:rPr>
        <w:t>th</w:t>
      </w:r>
      <w:r w:rsidR="00683CA7">
        <w:rPr>
          <w:lang w:val="en-US"/>
        </w:rPr>
        <w:t xml:space="preserve"> group</w:t>
      </w:r>
    </w:p>
    <w:p w14:paraId="57122D4D" w14:textId="77777777" w:rsidR="000B27D7" w:rsidRPr="000E5D1A" w:rsidRDefault="000B27D7" w:rsidP="000E5D1A">
      <w:pPr>
        <w:rPr>
          <w:lang w:val="en-US"/>
        </w:rPr>
      </w:pPr>
    </w:p>
    <w:p w14:paraId="6F60CE91" w14:textId="77777777" w:rsidR="00754088" w:rsidRDefault="00754088">
      <w:pPr>
        <w:rPr>
          <w:lang w:val="en-US"/>
        </w:rPr>
      </w:pPr>
    </w:p>
    <w:p w14:paraId="6FE18A95" w14:textId="77777777" w:rsidR="00BE7D6F" w:rsidRDefault="00BE7D6F">
      <w:pPr>
        <w:rPr>
          <w:lang w:val="en-US"/>
        </w:rPr>
      </w:pPr>
    </w:p>
    <w:p w14:paraId="3A8E6459" w14:textId="77777777" w:rsidR="00BE7D6F" w:rsidRDefault="00BE7D6F">
      <w:pPr>
        <w:rPr>
          <w:lang w:val="en-US"/>
        </w:rPr>
      </w:pPr>
    </w:p>
    <w:p w14:paraId="03AC8BAB" w14:textId="77777777" w:rsidR="00BE7D6F" w:rsidRDefault="00BE7D6F">
      <w:pPr>
        <w:rPr>
          <w:lang w:val="en-US"/>
        </w:rPr>
      </w:pPr>
    </w:p>
    <w:p w14:paraId="0D76D0BA" w14:textId="77777777" w:rsidR="00BE7D6F" w:rsidRDefault="00BE7D6F">
      <w:pPr>
        <w:rPr>
          <w:lang w:val="en-US"/>
        </w:rPr>
      </w:pPr>
    </w:p>
    <w:p w14:paraId="22322C7D" w14:textId="77777777" w:rsidR="00BE7D6F" w:rsidRDefault="00BE7D6F">
      <w:pPr>
        <w:rPr>
          <w:lang w:val="en-US"/>
        </w:rPr>
      </w:pPr>
    </w:p>
    <w:p w14:paraId="79E184BC" w14:textId="77777777" w:rsidR="00BE7D6F" w:rsidRDefault="00BE7D6F">
      <w:pPr>
        <w:rPr>
          <w:lang w:val="en-US"/>
        </w:rPr>
      </w:pPr>
    </w:p>
    <w:p w14:paraId="5BAE0B85" w14:textId="77777777" w:rsidR="00BE7D6F" w:rsidRDefault="00BE7D6F">
      <w:pPr>
        <w:rPr>
          <w:lang w:val="en-US"/>
        </w:rPr>
      </w:pPr>
    </w:p>
    <w:p w14:paraId="3EFCC475" w14:textId="77777777" w:rsidR="00BE7D6F" w:rsidRDefault="00BE7D6F">
      <w:pPr>
        <w:rPr>
          <w:lang w:val="en-US"/>
        </w:rPr>
      </w:pPr>
    </w:p>
    <w:p w14:paraId="02099FDD" w14:textId="77777777" w:rsidR="00BE7D6F" w:rsidRDefault="00BE7D6F">
      <w:pPr>
        <w:rPr>
          <w:lang w:val="en-US"/>
        </w:rPr>
      </w:pPr>
    </w:p>
    <w:p w14:paraId="46468F37" w14:textId="77777777" w:rsidR="00BE7D6F" w:rsidRDefault="00BE7D6F">
      <w:pPr>
        <w:rPr>
          <w:lang w:val="en-US"/>
        </w:rPr>
      </w:pPr>
    </w:p>
    <w:p w14:paraId="1BF11816" w14:textId="77777777" w:rsidR="00BE7D6F" w:rsidRDefault="00BE7D6F">
      <w:pPr>
        <w:rPr>
          <w:lang w:val="en-US"/>
        </w:rPr>
      </w:pPr>
    </w:p>
    <w:p w14:paraId="0B35CC14" w14:textId="77777777" w:rsidR="00BE7D6F" w:rsidRDefault="00BE7D6F">
      <w:pPr>
        <w:rPr>
          <w:lang w:val="en-US"/>
        </w:rPr>
      </w:pPr>
    </w:p>
    <w:p w14:paraId="29E2C4B4" w14:textId="77777777" w:rsidR="00BE7D6F" w:rsidRDefault="00BE7D6F">
      <w:pPr>
        <w:rPr>
          <w:lang w:val="en-US"/>
        </w:rPr>
      </w:pPr>
    </w:p>
    <w:p w14:paraId="7BA0F206" w14:textId="77777777" w:rsidR="00BE7D6F" w:rsidRDefault="00BE7D6F">
      <w:pPr>
        <w:rPr>
          <w:lang w:val="en-US"/>
        </w:rPr>
      </w:pPr>
    </w:p>
    <w:p w14:paraId="6871B8B4" w14:textId="77777777" w:rsidR="00BE7D6F" w:rsidRDefault="00BE7D6F">
      <w:pPr>
        <w:rPr>
          <w:lang w:val="en-US"/>
        </w:rPr>
      </w:pPr>
    </w:p>
    <w:p w14:paraId="6DC7BA36" w14:textId="77777777" w:rsidR="00BE7D6F" w:rsidRDefault="00BE7D6F">
      <w:pPr>
        <w:rPr>
          <w:lang w:val="en-US"/>
        </w:rPr>
      </w:pPr>
    </w:p>
    <w:p w14:paraId="223FAE3E" w14:textId="77777777" w:rsidR="00BE7D6F" w:rsidRDefault="00BE7D6F">
      <w:pPr>
        <w:rPr>
          <w:lang w:val="en-US"/>
        </w:rPr>
      </w:pPr>
    </w:p>
    <w:p w14:paraId="000C477C" w14:textId="77777777" w:rsidR="00BE7D6F" w:rsidRDefault="00BE7D6F">
      <w:pPr>
        <w:rPr>
          <w:lang w:val="en-US"/>
        </w:rPr>
      </w:pPr>
    </w:p>
    <w:p w14:paraId="721F140B" w14:textId="77777777" w:rsidR="00F0651D" w:rsidRDefault="00F0651D" w:rsidP="000B27D7">
      <w:pPr>
        <w:rPr>
          <w:b/>
          <w:lang w:val="en-US"/>
        </w:rPr>
      </w:pPr>
    </w:p>
    <w:p w14:paraId="2D50EC73" w14:textId="77777777" w:rsidR="00F0651D" w:rsidRDefault="00F0651D" w:rsidP="000B27D7">
      <w:pPr>
        <w:rPr>
          <w:b/>
          <w:lang w:val="en-US"/>
        </w:rPr>
      </w:pPr>
    </w:p>
    <w:p w14:paraId="148BC209" w14:textId="77777777" w:rsidR="000B27D7" w:rsidRDefault="000B27D7" w:rsidP="000B27D7">
      <w:pPr>
        <w:rPr>
          <w:b/>
          <w:lang w:val="en-US"/>
        </w:rPr>
      </w:pPr>
      <w:r>
        <w:rPr>
          <w:b/>
          <w:lang w:val="en-US"/>
        </w:rPr>
        <w:t xml:space="preserve">List of Key Questions per working group </w:t>
      </w:r>
    </w:p>
    <w:p w14:paraId="1309BEAC" w14:textId="75990C06" w:rsidR="000B27D7" w:rsidRDefault="000B27D7" w:rsidP="000B27D7">
      <w:pPr>
        <w:rPr>
          <w:b/>
          <w:lang w:val="en-US"/>
        </w:rPr>
      </w:pPr>
      <w:r>
        <w:rPr>
          <w:b/>
          <w:lang w:val="en-US"/>
        </w:rPr>
        <w:t xml:space="preserve">Part I: Clinical Presentation (working group 1): </w:t>
      </w:r>
    </w:p>
    <w:p w14:paraId="77E49982" w14:textId="4DF64E8B" w:rsidR="000B27D7" w:rsidRPr="00401E86" w:rsidRDefault="000B27D7" w:rsidP="000B27D7">
      <w:pPr>
        <w:rPr>
          <w:b/>
          <w:lang w:val="en-US"/>
        </w:rPr>
      </w:pPr>
      <w:r>
        <w:rPr>
          <w:lang w:val="en-US"/>
        </w:rPr>
        <w:t xml:space="preserve">1.1: </w:t>
      </w:r>
      <w:r w:rsidR="00D02433">
        <w:rPr>
          <w:b/>
          <w:lang w:val="en-US"/>
        </w:rPr>
        <w:t>Published clinical symptoms</w:t>
      </w:r>
    </w:p>
    <w:p w14:paraId="17E205F1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  <w:t>1.1.1: which signs and symptoms are described in THD before treatment?</w:t>
      </w:r>
    </w:p>
    <w:p w14:paraId="550AAFD0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  <w:t>1.1.2: which signs and symptoms are described in THD during follow-up?</w:t>
      </w:r>
    </w:p>
    <w:p w14:paraId="1607A06C" w14:textId="4C3A2E64" w:rsidR="000B27D7" w:rsidRDefault="000B27D7" w:rsidP="000B27D7">
      <w:pPr>
        <w:rPr>
          <w:lang w:val="en-US"/>
        </w:rPr>
      </w:pPr>
      <w:r>
        <w:rPr>
          <w:lang w:val="en-US"/>
        </w:rPr>
        <w:tab/>
        <w:t xml:space="preserve">1.1.3: what is </w:t>
      </w:r>
      <w:r w:rsidR="00C36E6B">
        <w:rPr>
          <w:lang w:val="en-US"/>
        </w:rPr>
        <w:t>the age</w:t>
      </w:r>
      <w:r>
        <w:rPr>
          <w:lang w:val="en-US"/>
        </w:rPr>
        <w:t xml:space="preserve"> of onset of each symptom/ sign? </w:t>
      </w:r>
    </w:p>
    <w:p w14:paraId="3193EAD5" w14:textId="77777777" w:rsidR="000B27D7" w:rsidRDefault="000B27D7" w:rsidP="000B27D7">
      <w:pPr>
        <w:rPr>
          <w:b/>
          <w:lang w:val="en-US"/>
        </w:rPr>
      </w:pPr>
      <w:r>
        <w:rPr>
          <w:b/>
          <w:lang w:val="en-US"/>
        </w:rPr>
        <w:t>Table 1: symptoms and signs i</w:t>
      </w:r>
      <w:r w:rsidR="00896182">
        <w:rPr>
          <w:b/>
          <w:lang w:val="en-US"/>
        </w:rPr>
        <w:t>n clinical presentation of TH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2"/>
        <w:gridCol w:w="691"/>
        <w:gridCol w:w="2266"/>
        <w:gridCol w:w="4857"/>
      </w:tblGrid>
      <w:tr w:rsidR="000B27D7" w:rsidRPr="00D45342" w14:paraId="37DC5DD7" w14:textId="77777777" w:rsidTr="00BC4D2A">
        <w:tc>
          <w:tcPr>
            <w:tcW w:w="482" w:type="dxa"/>
          </w:tcPr>
          <w:p w14:paraId="12A4BDA1" w14:textId="77777777" w:rsidR="000B27D7" w:rsidRPr="00D45342" w:rsidRDefault="000B27D7" w:rsidP="00093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814" w:type="dxa"/>
            <w:gridSpan w:val="3"/>
          </w:tcPr>
          <w:p w14:paraId="550B9191" w14:textId="77777777" w:rsidR="000B27D7" w:rsidRPr="00D45342" w:rsidRDefault="000B27D7" w:rsidP="00093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logical disorders</w:t>
            </w:r>
          </w:p>
        </w:tc>
      </w:tr>
      <w:tr w:rsidR="000B27D7" w:rsidRPr="00D45342" w14:paraId="0925B8DB" w14:textId="77777777" w:rsidTr="00BC4D2A">
        <w:tc>
          <w:tcPr>
            <w:tcW w:w="482" w:type="dxa"/>
          </w:tcPr>
          <w:p w14:paraId="1C08C5BE" w14:textId="77777777" w:rsidR="000B27D7" w:rsidRPr="00D45342" w:rsidRDefault="000B27D7" w:rsidP="00093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1796CC30" w14:textId="77777777" w:rsidR="000B27D7" w:rsidRPr="00D45342" w:rsidRDefault="000B27D7" w:rsidP="00093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1</w:t>
            </w:r>
          </w:p>
        </w:tc>
        <w:tc>
          <w:tcPr>
            <w:tcW w:w="2266" w:type="dxa"/>
          </w:tcPr>
          <w:p w14:paraId="0F240FD4" w14:textId="3E39887B" w:rsidR="000B27D7" w:rsidRPr="00D45342" w:rsidRDefault="000B27D7" w:rsidP="00093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vement disorders</w:t>
            </w:r>
            <w:r w:rsidR="002E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extrapyramidal disorders</w:t>
            </w:r>
          </w:p>
        </w:tc>
        <w:tc>
          <w:tcPr>
            <w:tcW w:w="4857" w:type="dxa"/>
          </w:tcPr>
          <w:p w14:paraId="471856D8" w14:textId="77777777" w:rsidR="000B27D7" w:rsidRDefault="000B27D7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kinesia</w:t>
            </w:r>
            <w:r w:rsidR="00401E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="00401E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kinesia</w:t>
            </w:r>
            <w:proofErr w:type="spellEnd"/>
          </w:p>
          <w:p w14:paraId="225E9E2B" w14:textId="05E94852" w:rsidR="000B27D7" w:rsidRPr="00161FC0" w:rsidRDefault="00401E86" w:rsidP="00161FC0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E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idity</w:t>
            </w:r>
          </w:p>
          <w:p w14:paraId="22E6A805" w14:textId="77777777" w:rsidR="000B27D7" w:rsidRPr="00D45342" w:rsidRDefault="000B27D7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onia</w:t>
            </w:r>
          </w:p>
          <w:p w14:paraId="05C89DD7" w14:textId="77777777" w:rsidR="000B27D7" w:rsidRPr="00D45342" w:rsidRDefault="000B27D7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onia</w:t>
            </w:r>
          </w:p>
          <w:p w14:paraId="7C5BE24C" w14:textId="77777777" w:rsidR="000B27D7" w:rsidRPr="00D45342" w:rsidRDefault="000B27D7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tonia</w:t>
            </w:r>
          </w:p>
          <w:p w14:paraId="6C05695B" w14:textId="77777777" w:rsidR="000B27D7" w:rsidRPr="00D45342" w:rsidRDefault="000B27D7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kinesia</w:t>
            </w:r>
          </w:p>
          <w:p w14:paraId="6C84BE93" w14:textId="40359938" w:rsidR="000B27D7" w:rsidRDefault="004F59E4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F6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rea</w:t>
            </w:r>
          </w:p>
          <w:p w14:paraId="6343DE92" w14:textId="5312EE86" w:rsidR="002E66A3" w:rsidRDefault="002E66A3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emor</w:t>
            </w:r>
          </w:p>
          <w:p w14:paraId="6297F3F4" w14:textId="77777777" w:rsidR="004F59E4" w:rsidRPr="006F6F44" w:rsidRDefault="004F59E4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F6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lex hyperkinetic movements</w:t>
            </w:r>
          </w:p>
          <w:p w14:paraId="36925B4C" w14:textId="40E1CEC9" w:rsidR="004F59E4" w:rsidRPr="001E432D" w:rsidRDefault="004F59E4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astic paraparesis</w:t>
            </w:r>
          </w:p>
          <w:p w14:paraId="0B92B712" w14:textId="7F1F5915" w:rsidR="002E66A3" w:rsidRPr="002E66A3" w:rsidRDefault="001E432D" w:rsidP="002E66A3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1E43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urnal fluctuations of motor symptoms</w:t>
            </w:r>
          </w:p>
          <w:p w14:paraId="26A7A9B1" w14:textId="4A76ED43" w:rsidR="00D02433" w:rsidRPr="00D45342" w:rsidRDefault="00D02433" w:rsidP="000B27D7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</w:t>
            </w:r>
          </w:p>
        </w:tc>
      </w:tr>
      <w:tr w:rsidR="002E66A3" w:rsidRPr="00D45342" w14:paraId="706E59A1" w14:textId="77777777" w:rsidTr="00BC4D2A">
        <w:tc>
          <w:tcPr>
            <w:tcW w:w="482" w:type="dxa"/>
          </w:tcPr>
          <w:p w14:paraId="678CB62A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1C355741" w14:textId="2C320B4B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2</w:t>
            </w:r>
          </w:p>
        </w:tc>
        <w:tc>
          <w:tcPr>
            <w:tcW w:w="2266" w:type="dxa"/>
          </w:tcPr>
          <w:p w14:paraId="456124F7" w14:textId="16E80B13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movement disorders</w:t>
            </w:r>
          </w:p>
        </w:tc>
        <w:tc>
          <w:tcPr>
            <w:tcW w:w="4857" w:type="dxa"/>
          </w:tcPr>
          <w:p w14:paraId="5EFD8EAC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ulogyric crisis </w:t>
            </w:r>
          </w:p>
          <w:p w14:paraId="40575438" w14:textId="77777777" w:rsidR="002E66A3" w:rsidRPr="00D02433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lpebral ptosis</w:t>
            </w:r>
          </w:p>
          <w:p w14:paraId="3AD3F517" w14:textId="7146CC38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.</w:t>
            </w:r>
          </w:p>
        </w:tc>
      </w:tr>
      <w:tr w:rsidR="002E66A3" w:rsidRPr="00D45342" w14:paraId="67E2B182" w14:textId="77777777" w:rsidTr="00BC4D2A">
        <w:tc>
          <w:tcPr>
            <w:tcW w:w="482" w:type="dxa"/>
          </w:tcPr>
          <w:p w14:paraId="01D4ADF9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5722E939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3</w:t>
            </w:r>
          </w:p>
        </w:tc>
        <w:tc>
          <w:tcPr>
            <w:tcW w:w="2266" w:type="dxa"/>
          </w:tcPr>
          <w:p w14:paraId="715A1048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ech development </w:t>
            </w:r>
          </w:p>
        </w:tc>
        <w:tc>
          <w:tcPr>
            <w:tcW w:w="4857" w:type="dxa"/>
          </w:tcPr>
          <w:p w14:paraId="272F97E3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nguage development </w:t>
            </w:r>
          </w:p>
        </w:tc>
      </w:tr>
      <w:tr w:rsidR="002E66A3" w:rsidRPr="00D45342" w14:paraId="501605D6" w14:textId="77777777" w:rsidTr="00BC4D2A">
        <w:tc>
          <w:tcPr>
            <w:tcW w:w="482" w:type="dxa"/>
          </w:tcPr>
          <w:p w14:paraId="7EC0C474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443D9C7D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4</w:t>
            </w:r>
          </w:p>
        </w:tc>
        <w:tc>
          <w:tcPr>
            <w:tcW w:w="2266" w:type="dxa"/>
          </w:tcPr>
          <w:p w14:paraId="0AA9351D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development</w:t>
            </w:r>
          </w:p>
        </w:tc>
        <w:tc>
          <w:tcPr>
            <w:tcW w:w="4857" w:type="dxa"/>
          </w:tcPr>
          <w:p w14:paraId="18675AE0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2E66A3" w:rsidRPr="00D45342" w14:paraId="43504401" w14:textId="77777777" w:rsidTr="00BC4D2A">
        <w:tc>
          <w:tcPr>
            <w:tcW w:w="482" w:type="dxa"/>
          </w:tcPr>
          <w:p w14:paraId="77EAC100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03FB0A2D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5</w:t>
            </w:r>
          </w:p>
        </w:tc>
        <w:tc>
          <w:tcPr>
            <w:tcW w:w="2266" w:type="dxa"/>
          </w:tcPr>
          <w:p w14:paraId="50C2067C" w14:textId="7571571F" w:rsidR="002E66A3" w:rsidRPr="00D45342" w:rsidRDefault="005406A9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iatric and behavioural disorders</w:t>
            </w:r>
          </w:p>
        </w:tc>
        <w:tc>
          <w:tcPr>
            <w:tcW w:w="4857" w:type="dxa"/>
          </w:tcPr>
          <w:p w14:paraId="4CFCFAB5" w14:textId="77777777" w:rsidR="002E66A3" w:rsidRDefault="002E66A3" w:rsidP="002E66A3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tism, </w:t>
            </w:r>
          </w:p>
          <w:p w14:paraId="0C5DD844" w14:textId="77777777" w:rsidR="002E66A3" w:rsidRDefault="002E66A3" w:rsidP="002E66A3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D</w:t>
            </w:r>
          </w:p>
          <w:p w14:paraId="391A6F96" w14:textId="77777777" w:rsidR="002E66A3" w:rsidRDefault="002E66A3" w:rsidP="002E66A3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D</w:t>
            </w:r>
          </w:p>
          <w:p w14:paraId="614BEBD7" w14:textId="4756B98F" w:rsidR="002E66A3" w:rsidRDefault="002E66A3" w:rsidP="002E66A3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disorder</w:t>
            </w:r>
          </w:p>
          <w:p w14:paraId="65198BC6" w14:textId="66B6B677" w:rsidR="002E66A3" w:rsidRDefault="002E66A3" w:rsidP="002E66A3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pression </w:t>
            </w:r>
          </w:p>
          <w:p w14:paraId="3E7FAE58" w14:textId="1368261F" w:rsidR="002E66A3" w:rsidRPr="00161FC0" w:rsidRDefault="002E66A3" w:rsidP="002E66A3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</w:t>
            </w:r>
          </w:p>
        </w:tc>
      </w:tr>
      <w:tr w:rsidR="002E66A3" w:rsidRPr="00D45342" w14:paraId="7CE2CC4F" w14:textId="77777777" w:rsidTr="00BC4D2A">
        <w:tc>
          <w:tcPr>
            <w:tcW w:w="482" w:type="dxa"/>
          </w:tcPr>
          <w:p w14:paraId="794DB2A0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34CAA348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6</w:t>
            </w:r>
          </w:p>
        </w:tc>
        <w:tc>
          <w:tcPr>
            <w:tcW w:w="2266" w:type="dxa"/>
          </w:tcPr>
          <w:p w14:paraId="5CE6BE12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al milestones</w:t>
            </w:r>
          </w:p>
        </w:tc>
        <w:tc>
          <w:tcPr>
            <w:tcW w:w="4857" w:type="dxa"/>
          </w:tcPr>
          <w:p w14:paraId="1B16AC3B" w14:textId="00821848" w:rsidR="002E66A3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tor (describe) </w:t>
            </w:r>
          </w:p>
          <w:p w14:paraId="4FDA184B" w14:textId="6192FB40" w:rsidR="002E66A3" w:rsidRPr="00D45342" w:rsidRDefault="002E66A3" w:rsidP="000246BC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nguage </w:t>
            </w: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. </w:t>
            </w:r>
          </w:p>
        </w:tc>
      </w:tr>
      <w:tr w:rsidR="002E66A3" w:rsidRPr="00D45342" w14:paraId="7AD61724" w14:textId="77777777" w:rsidTr="00BC4D2A">
        <w:tc>
          <w:tcPr>
            <w:tcW w:w="482" w:type="dxa"/>
          </w:tcPr>
          <w:p w14:paraId="23C4F573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56091544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7</w:t>
            </w:r>
          </w:p>
        </w:tc>
        <w:tc>
          <w:tcPr>
            <w:tcW w:w="2266" w:type="dxa"/>
          </w:tcPr>
          <w:p w14:paraId="3581BF66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ing disturbances</w:t>
            </w:r>
          </w:p>
        </w:tc>
        <w:tc>
          <w:tcPr>
            <w:tcW w:w="4857" w:type="dxa"/>
          </w:tcPr>
          <w:p w14:paraId="4D9882E5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somnia</w:t>
            </w:r>
          </w:p>
          <w:p w14:paraId="6EE27909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mnia</w:t>
            </w:r>
          </w:p>
          <w:p w14:paraId="014A330D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tigability </w:t>
            </w:r>
          </w:p>
          <w:p w14:paraId="1695390A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urnal fluctuations </w:t>
            </w:r>
          </w:p>
          <w:p w14:paraId="75B9FAC4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</w:t>
            </w:r>
          </w:p>
        </w:tc>
      </w:tr>
      <w:tr w:rsidR="002E66A3" w:rsidRPr="00D45342" w14:paraId="27A55BA9" w14:textId="77777777" w:rsidTr="00BC4D2A">
        <w:tc>
          <w:tcPr>
            <w:tcW w:w="482" w:type="dxa"/>
          </w:tcPr>
          <w:p w14:paraId="0242B1E6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53AF74BC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8</w:t>
            </w:r>
          </w:p>
        </w:tc>
        <w:tc>
          <w:tcPr>
            <w:tcW w:w="2266" w:type="dxa"/>
          </w:tcPr>
          <w:p w14:paraId="0D1E2246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ic disorders</w:t>
            </w:r>
          </w:p>
        </w:tc>
        <w:tc>
          <w:tcPr>
            <w:tcW w:w="4857" w:type="dxa"/>
          </w:tcPr>
          <w:p w14:paraId="581596F8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osis</w:t>
            </w:r>
          </w:p>
          <w:p w14:paraId="4F4D8322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erature instability </w:t>
            </w:r>
          </w:p>
          <w:p w14:paraId="6BAC7D6D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weating </w:t>
            </w:r>
          </w:p>
          <w:p w14:paraId="5354A2C7" w14:textId="1E3208A3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rooling (including hypersalivation) </w:t>
            </w:r>
          </w:p>
          <w:p w14:paraId="70F58096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sal congestion </w:t>
            </w:r>
          </w:p>
          <w:p w14:paraId="1552E199" w14:textId="3EBBC88B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</w:t>
            </w:r>
          </w:p>
        </w:tc>
      </w:tr>
      <w:tr w:rsidR="002E66A3" w:rsidRPr="00D45342" w14:paraId="32F0AFE3" w14:textId="77777777" w:rsidTr="00BC4D2A">
        <w:tc>
          <w:tcPr>
            <w:tcW w:w="482" w:type="dxa"/>
          </w:tcPr>
          <w:p w14:paraId="0DBA3B43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3C803D27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9</w:t>
            </w:r>
          </w:p>
        </w:tc>
        <w:tc>
          <w:tcPr>
            <w:tcW w:w="2266" w:type="dxa"/>
          </w:tcPr>
          <w:p w14:paraId="1EB6C368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ilepsy </w:t>
            </w:r>
          </w:p>
        </w:tc>
        <w:tc>
          <w:tcPr>
            <w:tcW w:w="4857" w:type="dxa"/>
          </w:tcPr>
          <w:p w14:paraId="64733622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2E66A3" w:rsidRPr="00C36E6B" w14:paraId="433BFBCB" w14:textId="77777777" w:rsidTr="00BC4D2A">
        <w:tc>
          <w:tcPr>
            <w:tcW w:w="482" w:type="dxa"/>
          </w:tcPr>
          <w:p w14:paraId="569862C4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2F11E819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10</w:t>
            </w:r>
          </w:p>
        </w:tc>
        <w:tc>
          <w:tcPr>
            <w:tcW w:w="2266" w:type="dxa"/>
          </w:tcPr>
          <w:p w14:paraId="5D01DA53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4857" w:type="dxa"/>
          </w:tcPr>
          <w:p w14:paraId="2B219ACA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lude any other reported neurological symptom/ sign </w:t>
            </w:r>
          </w:p>
        </w:tc>
      </w:tr>
      <w:tr w:rsidR="002E66A3" w:rsidRPr="00D45342" w14:paraId="42877FCC" w14:textId="77777777" w:rsidTr="00BC4D2A">
        <w:tc>
          <w:tcPr>
            <w:tcW w:w="482" w:type="dxa"/>
          </w:tcPr>
          <w:p w14:paraId="6F376E5D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7814" w:type="dxa"/>
            <w:gridSpan w:val="3"/>
          </w:tcPr>
          <w:p w14:paraId="3C91DAE6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 neurological disorders </w:t>
            </w:r>
          </w:p>
        </w:tc>
      </w:tr>
      <w:tr w:rsidR="002E66A3" w:rsidRPr="00D45342" w14:paraId="4B51A40D" w14:textId="77777777" w:rsidTr="00BC4D2A">
        <w:tc>
          <w:tcPr>
            <w:tcW w:w="482" w:type="dxa"/>
          </w:tcPr>
          <w:p w14:paraId="771FD8EC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1BD1D56A" w14:textId="6526B4E3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1</w:t>
            </w:r>
          </w:p>
        </w:tc>
        <w:tc>
          <w:tcPr>
            <w:tcW w:w="2266" w:type="dxa"/>
          </w:tcPr>
          <w:p w14:paraId="5BF50AC3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-airway disorders</w:t>
            </w:r>
          </w:p>
        </w:tc>
        <w:tc>
          <w:tcPr>
            <w:tcW w:w="4857" w:type="dxa"/>
          </w:tcPr>
          <w:p w14:paraId="62AAD113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yngomalacia</w:t>
            </w:r>
          </w:p>
          <w:p w14:paraId="4E23B7DE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</w:t>
            </w:r>
          </w:p>
        </w:tc>
      </w:tr>
      <w:tr w:rsidR="002E66A3" w:rsidRPr="00D45342" w14:paraId="0FD6D166" w14:textId="77777777" w:rsidTr="00BC4D2A">
        <w:tc>
          <w:tcPr>
            <w:tcW w:w="482" w:type="dxa"/>
          </w:tcPr>
          <w:p w14:paraId="160F6FDA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6942AB9A" w14:textId="47DCA79B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2</w:t>
            </w:r>
          </w:p>
        </w:tc>
        <w:tc>
          <w:tcPr>
            <w:tcW w:w="2266" w:type="dxa"/>
          </w:tcPr>
          <w:p w14:paraId="3DBE0FA2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stro-intestinal disorders</w:t>
            </w:r>
          </w:p>
        </w:tc>
        <w:tc>
          <w:tcPr>
            <w:tcW w:w="4857" w:type="dxa"/>
          </w:tcPr>
          <w:p w14:paraId="3F6A87C7" w14:textId="7753CC83" w:rsidR="002E66A3" w:rsidRPr="00D45342" w:rsidRDefault="000246BC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ipation</w:t>
            </w:r>
          </w:p>
          <w:p w14:paraId="74E7B388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rrhoea </w:t>
            </w:r>
          </w:p>
          <w:p w14:paraId="77DF6B3A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eding problems </w:t>
            </w:r>
          </w:p>
          <w:p w14:paraId="512195F7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ube feeding </w:t>
            </w:r>
          </w:p>
          <w:p w14:paraId="1083155A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. </w:t>
            </w:r>
          </w:p>
        </w:tc>
      </w:tr>
      <w:tr w:rsidR="002E66A3" w:rsidRPr="00D45342" w14:paraId="492A9803" w14:textId="77777777" w:rsidTr="00BC4D2A">
        <w:tc>
          <w:tcPr>
            <w:tcW w:w="482" w:type="dxa"/>
          </w:tcPr>
          <w:p w14:paraId="0A83454B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6905FC53" w14:textId="655E163C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3</w:t>
            </w:r>
          </w:p>
        </w:tc>
        <w:tc>
          <w:tcPr>
            <w:tcW w:w="2266" w:type="dxa"/>
          </w:tcPr>
          <w:p w14:paraId="25ADF131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crine disorders</w:t>
            </w:r>
          </w:p>
        </w:tc>
        <w:tc>
          <w:tcPr>
            <w:tcW w:w="4857" w:type="dxa"/>
          </w:tcPr>
          <w:p w14:paraId="1D0AB401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 Hormone</w:t>
            </w:r>
          </w:p>
          <w:p w14:paraId="3EA83D9D" w14:textId="77777777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yroid function </w:t>
            </w:r>
          </w:p>
          <w:p w14:paraId="0F67D3C4" w14:textId="77777777" w:rsidR="002E66A3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prolactinaemia</w:t>
            </w:r>
          </w:p>
          <w:p w14:paraId="5750932A" w14:textId="5CCB39FE" w:rsidR="002E66A3" w:rsidRPr="00D45342" w:rsidRDefault="002E66A3" w:rsidP="002E66A3">
            <w:pPr>
              <w:pStyle w:val="Prrafodelista"/>
              <w:numPr>
                <w:ilvl w:val="0"/>
                <w:numId w:val="6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</w:t>
            </w:r>
          </w:p>
        </w:tc>
      </w:tr>
      <w:tr w:rsidR="002E66A3" w:rsidRPr="00AA367E" w14:paraId="3B871883" w14:textId="77777777" w:rsidTr="00BC4D2A">
        <w:tc>
          <w:tcPr>
            <w:tcW w:w="482" w:type="dxa"/>
          </w:tcPr>
          <w:p w14:paraId="47903DE5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03A36318" w14:textId="48934F9B" w:rsidR="002E66A3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4</w:t>
            </w:r>
          </w:p>
        </w:tc>
        <w:tc>
          <w:tcPr>
            <w:tcW w:w="2266" w:type="dxa"/>
          </w:tcPr>
          <w:p w14:paraId="2E1D4E96" w14:textId="598B4FA2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hropometric disturbances</w:t>
            </w:r>
          </w:p>
        </w:tc>
        <w:tc>
          <w:tcPr>
            <w:tcW w:w="4857" w:type="dxa"/>
          </w:tcPr>
          <w:p w14:paraId="3DF00572" w14:textId="784D1B7F" w:rsidR="002E66A3" w:rsidRDefault="002E66A3" w:rsidP="002E66A3">
            <w:pPr>
              <w:pStyle w:val="Prrafodelista"/>
              <w:keepNext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cephaly</w:t>
            </w:r>
          </w:p>
          <w:p w14:paraId="128285B3" w14:textId="77777777" w:rsidR="002E66A3" w:rsidRDefault="002E66A3" w:rsidP="002E66A3">
            <w:pPr>
              <w:pStyle w:val="Prrafodelista"/>
              <w:keepNext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 retardation</w:t>
            </w:r>
          </w:p>
          <w:p w14:paraId="355C932E" w14:textId="7269FEDF" w:rsidR="002E66A3" w:rsidRPr="001E432D" w:rsidRDefault="002E66A3" w:rsidP="002E66A3">
            <w:pPr>
              <w:pStyle w:val="Prrafodelista"/>
              <w:keepNext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.</w:t>
            </w:r>
          </w:p>
        </w:tc>
      </w:tr>
      <w:tr w:rsidR="002E66A3" w:rsidRPr="00C36E6B" w14:paraId="65960A91" w14:textId="77777777" w:rsidTr="00BC4D2A">
        <w:tc>
          <w:tcPr>
            <w:tcW w:w="482" w:type="dxa"/>
          </w:tcPr>
          <w:p w14:paraId="02167832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330DC61F" w14:textId="2B01289B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5</w:t>
            </w:r>
          </w:p>
        </w:tc>
        <w:tc>
          <w:tcPr>
            <w:tcW w:w="2266" w:type="dxa"/>
          </w:tcPr>
          <w:p w14:paraId="32765055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4857" w:type="dxa"/>
          </w:tcPr>
          <w:p w14:paraId="7FF498C7" w14:textId="77777777" w:rsidR="002E66A3" w:rsidRPr="00D45342" w:rsidRDefault="002E66A3" w:rsidP="002E66A3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lude any other reported non-neurological symptom/ sign </w:t>
            </w:r>
          </w:p>
        </w:tc>
      </w:tr>
      <w:tr w:rsidR="002E66A3" w:rsidRPr="00AA367E" w14:paraId="42B4AE2C" w14:textId="77777777" w:rsidTr="002E66A3">
        <w:tc>
          <w:tcPr>
            <w:tcW w:w="482" w:type="dxa"/>
          </w:tcPr>
          <w:p w14:paraId="1DF34BF3" w14:textId="16B40E23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7814" w:type="dxa"/>
            <w:gridSpan w:val="3"/>
          </w:tcPr>
          <w:p w14:paraId="4F77D1B3" w14:textId="3D681FDB" w:rsidR="002E66A3" w:rsidRPr="00D45342" w:rsidRDefault="005406A9" w:rsidP="002E66A3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gnancy &amp; </w:t>
            </w:r>
            <w:r w:rsidR="002E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natal symptoms </w:t>
            </w:r>
          </w:p>
        </w:tc>
      </w:tr>
      <w:tr w:rsidR="002E66A3" w:rsidRPr="00AA367E" w14:paraId="6FA269A5" w14:textId="77777777" w:rsidTr="00BC4D2A">
        <w:tc>
          <w:tcPr>
            <w:tcW w:w="482" w:type="dxa"/>
          </w:tcPr>
          <w:p w14:paraId="56B24353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0FCD9887" w14:textId="5BFE1807" w:rsidR="002E66A3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</w:t>
            </w:r>
          </w:p>
        </w:tc>
        <w:tc>
          <w:tcPr>
            <w:tcW w:w="2266" w:type="dxa"/>
          </w:tcPr>
          <w:p w14:paraId="5D61308F" w14:textId="46236FD4" w:rsidR="002E66A3" w:rsidRPr="00D45342" w:rsidRDefault="005406A9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4857" w:type="dxa"/>
          </w:tcPr>
          <w:p w14:paraId="5D5E95D8" w14:textId="77777777" w:rsidR="002E66A3" w:rsidRDefault="005406A9" w:rsidP="005406A9">
            <w:pPr>
              <w:pStyle w:val="Prrafodelista"/>
              <w:keepNext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usual </w:t>
            </w:r>
            <w:proofErr w:type="spellStart"/>
            <w:r w:rsidRPr="00540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540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vements</w:t>
            </w:r>
          </w:p>
          <w:p w14:paraId="272BBE42" w14:textId="77777777" w:rsidR="005406A9" w:rsidRDefault="005406A9" w:rsidP="005406A9">
            <w:pPr>
              <w:pStyle w:val="Prrafodelista"/>
              <w:keepNext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maturity </w:t>
            </w:r>
          </w:p>
          <w:p w14:paraId="7490BCA8" w14:textId="25A2A671" w:rsidR="005406A9" w:rsidRPr="005406A9" w:rsidRDefault="005406A9" w:rsidP="005406A9">
            <w:pPr>
              <w:pStyle w:val="Prrafodelista"/>
              <w:keepNext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ication during delivery</w:t>
            </w:r>
          </w:p>
        </w:tc>
      </w:tr>
      <w:tr w:rsidR="002E66A3" w:rsidRPr="00AA367E" w14:paraId="7F46F3FD" w14:textId="77777777" w:rsidTr="00BC4D2A">
        <w:tc>
          <w:tcPr>
            <w:tcW w:w="482" w:type="dxa"/>
          </w:tcPr>
          <w:p w14:paraId="6172CC66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0C184CE9" w14:textId="77777777" w:rsidR="002E66A3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1B4B30AF" w14:textId="2070B150" w:rsidR="002E66A3" w:rsidRPr="00D45342" w:rsidRDefault="005406A9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1E43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al</w:t>
            </w:r>
            <w:proofErr w:type="spellEnd"/>
            <w:r w:rsidRPr="001E43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tress</w:t>
            </w:r>
          </w:p>
        </w:tc>
        <w:tc>
          <w:tcPr>
            <w:tcW w:w="4857" w:type="dxa"/>
          </w:tcPr>
          <w:p w14:paraId="2E97593B" w14:textId="77777777" w:rsidR="002E66A3" w:rsidRPr="00D45342" w:rsidRDefault="002E66A3" w:rsidP="002E66A3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66A3" w:rsidRPr="00AA367E" w14:paraId="696D070B" w14:textId="77777777" w:rsidTr="00BC4D2A">
        <w:tc>
          <w:tcPr>
            <w:tcW w:w="482" w:type="dxa"/>
          </w:tcPr>
          <w:p w14:paraId="600B1CA8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25573AAA" w14:textId="77777777" w:rsidR="002E66A3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1E72593C" w14:textId="77777777" w:rsidR="002E66A3" w:rsidRPr="00D45342" w:rsidRDefault="002E66A3" w:rsidP="002E66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57" w:type="dxa"/>
          </w:tcPr>
          <w:p w14:paraId="23D62598" w14:textId="77777777" w:rsidR="002E66A3" w:rsidRPr="00D45342" w:rsidRDefault="002E66A3" w:rsidP="002E66A3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8205BAE" w14:textId="0AAA73B7" w:rsidR="000B27D7" w:rsidRDefault="000B27D7" w:rsidP="000B27D7">
      <w:pPr>
        <w:rPr>
          <w:b/>
          <w:lang w:val="en-US"/>
        </w:rPr>
      </w:pPr>
    </w:p>
    <w:p w14:paraId="6B81B0CD" w14:textId="77777777" w:rsidR="00D02433" w:rsidRDefault="00A450B7" w:rsidP="00A450B7">
      <w:pPr>
        <w:rPr>
          <w:lang w:val="en-US"/>
        </w:rPr>
      </w:pPr>
      <w:r>
        <w:rPr>
          <w:lang w:val="en-US"/>
        </w:rPr>
        <w:t xml:space="preserve">1.2: </w:t>
      </w:r>
      <w:r w:rsidR="00D02433">
        <w:rPr>
          <w:lang w:val="en-US"/>
        </w:rPr>
        <w:t>Age at diagnosis</w:t>
      </w:r>
    </w:p>
    <w:p w14:paraId="2617E5A7" w14:textId="02086007" w:rsidR="00A450B7" w:rsidRDefault="00D02433" w:rsidP="00D02433">
      <w:pPr>
        <w:ind w:firstLine="708"/>
        <w:rPr>
          <w:lang w:val="en-US"/>
        </w:rPr>
      </w:pPr>
      <w:r>
        <w:rPr>
          <w:lang w:val="en-US"/>
        </w:rPr>
        <w:t xml:space="preserve">1.2.1 </w:t>
      </w:r>
      <w:r w:rsidR="004C4C80">
        <w:rPr>
          <w:lang w:val="en-US"/>
        </w:rPr>
        <w:t>W</w:t>
      </w:r>
      <w:r w:rsidR="00A450B7">
        <w:rPr>
          <w:lang w:val="en-US"/>
        </w:rPr>
        <w:t xml:space="preserve">hat is </w:t>
      </w:r>
      <w:r w:rsidR="00835DE7">
        <w:rPr>
          <w:lang w:val="en-US"/>
        </w:rPr>
        <w:t>the age</w:t>
      </w:r>
      <w:r w:rsidR="00A450B7">
        <w:rPr>
          <w:lang w:val="en-US"/>
        </w:rPr>
        <w:t xml:space="preserve"> of diagnosis of reported patients with THD?</w:t>
      </w:r>
    </w:p>
    <w:p w14:paraId="7DD1F21C" w14:textId="2D1EA41E" w:rsidR="00A450B7" w:rsidRDefault="00A450B7" w:rsidP="00A450B7">
      <w:pPr>
        <w:rPr>
          <w:lang w:val="en-US"/>
        </w:rPr>
      </w:pPr>
      <w:r>
        <w:rPr>
          <w:lang w:val="en-US"/>
        </w:rPr>
        <w:t xml:space="preserve">1.3. </w:t>
      </w:r>
      <w:r w:rsidR="00771C8D">
        <w:rPr>
          <w:lang w:val="en-US"/>
        </w:rPr>
        <w:t>D</w:t>
      </w:r>
      <w:r>
        <w:rPr>
          <w:lang w:val="en-US"/>
        </w:rPr>
        <w:t>ifferent phenotypes according to clinical severity</w:t>
      </w:r>
      <w:r w:rsidR="00D02433">
        <w:rPr>
          <w:lang w:val="en-US"/>
        </w:rPr>
        <w:t>/gender/CSF levels</w:t>
      </w:r>
    </w:p>
    <w:p w14:paraId="39580C40" w14:textId="77777777" w:rsidR="00897E49" w:rsidRDefault="00A450B7" w:rsidP="00897E49">
      <w:pPr>
        <w:ind w:left="705"/>
        <w:rPr>
          <w:lang w:val="en-US"/>
        </w:rPr>
      </w:pPr>
      <w:r>
        <w:rPr>
          <w:lang w:val="en-US"/>
        </w:rPr>
        <w:t xml:space="preserve">1.3.1: </w:t>
      </w:r>
      <w:r w:rsidR="00771C8D">
        <w:rPr>
          <w:lang w:val="en-US"/>
        </w:rPr>
        <w:t>Are there clinically different phenotypes in THD?</w:t>
      </w:r>
      <w:r w:rsidR="00897E49">
        <w:rPr>
          <w:lang w:val="en-US"/>
        </w:rPr>
        <w:t xml:space="preserve"> </w:t>
      </w:r>
    </w:p>
    <w:p w14:paraId="5228F8A6" w14:textId="00C57982" w:rsidR="00292A9D" w:rsidRPr="00931ABF" w:rsidRDefault="00292A9D" w:rsidP="00292A9D">
      <w:pPr>
        <w:ind w:left="708" w:firstLine="708"/>
        <w:rPr>
          <w:rFonts w:eastAsia="Times New Roman"/>
          <w:lang w:val="en-US"/>
        </w:rPr>
      </w:pPr>
      <w:r>
        <w:rPr>
          <w:lang w:val="en-US"/>
        </w:rPr>
        <w:t>1.3.1.1.</w:t>
      </w:r>
      <w:r w:rsidRPr="00931ABF">
        <w:rPr>
          <w:rFonts w:eastAsia="Times New Roman"/>
          <w:lang w:val="en-US"/>
        </w:rPr>
        <w:t xml:space="preserve"> </w:t>
      </w:r>
      <w:r w:rsidR="00897E49" w:rsidRPr="00931ABF">
        <w:rPr>
          <w:rFonts w:eastAsia="Times New Roman"/>
          <w:lang w:val="en-US"/>
        </w:rPr>
        <w:t>severe/ moderate/ mild</w:t>
      </w:r>
      <w:r w:rsidR="00BB35EB" w:rsidRPr="00931ABF">
        <w:rPr>
          <w:rFonts w:eastAsia="Times New Roman"/>
          <w:lang w:val="en-US"/>
        </w:rPr>
        <w:t>?</w:t>
      </w:r>
      <w:r w:rsidR="00897E49" w:rsidRPr="00931ABF">
        <w:rPr>
          <w:rFonts w:eastAsia="Times New Roman"/>
          <w:lang w:val="en-US"/>
        </w:rPr>
        <w:t xml:space="preserve"> </w:t>
      </w:r>
    </w:p>
    <w:p w14:paraId="707026D0" w14:textId="0DC2AF23" w:rsidR="00292A9D" w:rsidRPr="00931ABF" w:rsidRDefault="00292A9D" w:rsidP="00292A9D">
      <w:pPr>
        <w:ind w:left="708" w:firstLine="708"/>
        <w:rPr>
          <w:rFonts w:eastAsia="Times New Roman"/>
          <w:lang w:val="en-US"/>
        </w:rPr>
      </w:pPr>
      <w:r>
        <w:rPr>
          <w:lang w:val="en-US"/>
        </w:rPr>
        <w:t xml:space="preserve">1.3.1.2. </w:t>
      </w:r>
      <w:r w:rsidR="00897E49" w:rsidRPr="00931ABF">
        <w:rPr>
          <w:rFonts w:eastAsia="Times New Roman"/>
          <w:lang w:val="en-US"/>
        </w:rPr>
        <w:t>neonatal/ infantile/ childhood</w:t>
      </w:r>
      <w:r w:rsidR="00BB35EB" w:rsidRPr="00931ABF">
        <w:rPr>
          <w:rFonts w:eastAsia="Times New Roman"/>
          <w:lang w:val="en-US"/>
        </w:rPr>
        <w:t>?</w:t>
      </w:r>
      <w:r w:rsidR="00897E49" w:rsidRPr="00931ABF">
        <w:rPr>
          <w:rFonts w:eastAsia="Times New Roman"/>
          <w:lang w:val="en-US"/>
        </w:rPr>
        <w:t xml:space="preserve"> </w:t>
      </w:r>
    </w:p>
    <w:p w14:paraId="2CA09051" w14:textId="145EA3E8" w:rsidR="00897E49" w:rsidRDefault="00292A9D" w:rsidP="00292A9D">
      <w:pPr>
        <w:ind w:left="708" w:firstLine="708"/>
        <w:rPr>
          <w:lang w:val="en-US"/>
        </w:rPr>
      </w:pPr>
      <w:r>
        <w:rPr>
          <w:lang w:val="en-US"/>
        </w:rPr>
        <w:t xml:space="preserve">1.3.1.3. </w:t>
      </w:r>
      <w:r w:rsidR="00897E49" w:rsidRPr="00931ABF">
        <w:rPr>
          <w:rFonts w:eastAsia="Times New Roman"/>
          <w:lang w:val="en-US"/>
        </w:rPr>
        <w:t>responsive/unresponsive</w:t>
      </w:r>
      <w:r w:rsidR="00BB35EB" w:rsidRPr="00931ABF">
        <w:rPr>
          <w:rFonts w:eastAsia="Times New Roman"/>
          <w:lang w:val="en-US"/>
        </w:rPr>
        <w:t>?</w:t>
      </w:r>
    </w:p>
    <w:p w14:paraId="1EF3F213" w14:textId="0EE8D6B4" w:rsidR="00771C8D" w:rsidRDefault="00771C8D" w:rsidP="00A450B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1.3.1.</w:t>
      </w:r>
      <w:r w:rsidR="00292A9D">
        <w:rPr>
          <w:lang w:val="en-US"/>
        </w:rPr>
        <w:t>4</w:t>
      </w:r>
      <w:r>
        <w:rPr>
          <w:lang w:val="en-US"/>
        </w:rPr>
        <w:t>. Is the differentiation in THD type A or B still state of the art?</w:t>
      </w:r>
    </w:p>
    <w:p w14:paraId="20AB5CFF" w14:textId="09AC6C16" w:rsidR="00771C8D" w:rsidRDefault="00A450B7" w:rsidP="00A450B7">
      <w:pPr>
        <w:rPr>
          <w:lang w:val="en-US"/>
        </w:rPr>
      </w:pPr>
      <w:r>
        <w:rPr>
          <w:lang w:val="en-US"/>
        </w:rPr>
        <w:tab/>
        <w:t>1.</w:t>
      </w:r>
      <w:r w:rsidR="00771C8D">
        <w:rPr>
          <w:lang w:val="en-US"/>
        </w:rPr>
        <w:t>3</w:t>
      </w:r>
      <w:r>
        <w:rPr>
          <w:lang w:val="en-US"/>
        </w:rPr>
        <w:t xml:space="preserve">.2: </w:t>
      </w:r>
      <w:r w:rsidR="00771C8D">
        <w:rPr>
          <w:lang w:val="en-US"/>
        </w:rPr>
        <w:t>Are there gender-related differences in THD?</w:t>
      </w:r>
    </w:p>
    <w:p w14:paraId="4825E6A8" w14:textId="6A45B30B" w:rsidR="00A450B7" w:rsidRDefault="00771C8D" w:rsidP="004B7679">
      <w:pPr>
        <w:ind w:left="708"/>
        <w:rPr>
          <w:b/>
          <w:lang w:val="en-US"/>
        </w:rPr>
      </w:pPr>
      <w:r>
        <w:rPr>
          <w:lang w:val="en-US"/>
        </w:rPr>
        <w:t>1.3.3. I</w:t>
      </w:r>
      <w:r w:rsidR="00A450B7">
        <w:rPr>
          <w:lang w:val="en-US"/>
        </w:rPr>
        <w:t xml:space="preserve">s there a correlation between </w:t>
      </w:r>
      <w:r w:rsidR="00835DE7">
        <w:rPr>
          <w:lang w:val="en-US"/>
        </w:rPr>
        <w:t>the values</w:t>
      </w:r>
      <w:r w:rsidR="00A450B7">
        <w:rPr>
          <w:lang w:val="en-US"/>
        </w:rPr>
        <w:t xml:space="preserve"> of CSF neurotransmitter metabolites and</w:t>
      </w:r>
      <w:r w:rsidR="004B7679">
        <w:rPr>
          <w:lang w:val="en-US"/>
        </w:rPr>
        <w:t xml:space="preserve"> the </w:t>
      </w:r>
      <w:r w:rsidR="00A450B7">
        <w:rPr>
          <w:lang w:val="en-US"/>
        </w:rPr>
        <w:t>phenotype?</w:t>
      </w:r>
    </w:p>
    <w:p w14:paraId="43F6E04E" w14:textId="0855E305" w:rsidR="00A450B7" w:rsidRDefault="00A450B7" w:rsidP="00A450B7">
      <w:pPr>
        <w:rPr>
          <w:b/>
          <w:lang w:val="en-US"/>
        </w:rPr>
      </w:pPr>
      <w:r>
        <w:rPr>
          <w:lang w:val="en-US"/>
        </w:rPr>
        <w:t>1.4: Is there a genotype/phenotype correlation in THD?</w:t>
      </w:r>
    </w:p>
    <w:p w14:paraId="54B5D44A" w14:textId="770DABE9" w:rsidR="00A450B7" w:rsidRDefault="00A450B7" w:rsidP="000B27D7">
      <w:pPr>
        <w:rPr>
          <w:b/>
          <w:lang w:val="en-US"/>
        </w:rPr>
      </w:pPr>
    </w:p>
    <w:p w14:paraId="67D9BC89" w14:textId="66A305CD" w:rsidR="00D02433" w:rsidRPr="00D02433" w:rsidRDefault="00D02433" w:rsidP="00D02433">
      <w:pPr>
        <w:pStyle w:val="m5057678760755318422msolistparagraph"/>
        <w:ind w:left="360"/>
        <w:rPr>
          <w:lang w:val="en-US" w:eastAsia="zh-TW"/>
        </w:rPr>
      </w:pPr>
    </w:p>
    <w:p w14:paraId="1C69F77B" w14:textId="0D2D4EC0" w:rsidR="000B27D7" w:rsidRPr="00143B61" w:rsidRDefault="000B27D7" w:rsidP="000B27D7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Part </w:t>
      </w:r>
      <w:proofErr w:type="spellStart"/>
      <w:r>
        <w:rPr>
          <w:b/>
          <w:lang w:val="en-US"/>
        </w:rPr>
        <w:t>IIa</w:t>
      </w:r>
      <w:proofErr w:type="spellEnd"/>
      <w:r>
        <w:rPr>
          <w:b/>
          <w:lang w:val="en-US"/>
        </w:rPr>
        <w:t xml:space="preserve">: Diagnosis, Laboratory Tests (Working Group 2)  </w:t>
      </w:r>
    </w:p>
    <w:p w14:paraId="2847F849" w14:textId="77777777" w:rsidR="000B27D7" w:rsidRDefault="000B27D7" w:rsidP="000B27D7">
      <w:pPr>
        <w:rPr>
          <w:lang w:val="en-US"/>
        </w:rPr>
      </w:pPr>
      <w:r>
        <w:rPr>
          <w:lang w:val="en-US"/>
        </w:rPr>
        <w:t xml:space="preserve">2.1 Describe the following available diagnostic tests: </w:t>
      </w:r>
    </w:p>
    <w:p w14:paraId="6C0CD0BF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  <w:t>2.1.1 Lumbar puncture</w:t>
      </w:r>
    </w:p>
    <w:p w14:paraId="42B1337C" w14:textId="77777777" w:rsidR="000B27D7" w:rsidRDefault="000B27D7" w:rsidP="000B27D7">
      <w:pPr>
        <w:rPr>
          <w:b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1.1 Describe for each of the measurements in </w:t>
      </w:r>
      <w:r>
        <w:rPr>
          <w:b/>
          <w:lang w:val="en-US"/>
        </w:rPr>
        <w:t>table 2:</w:t>
      </w:r>
    </w:p>
    <w:p w14:paraId="2310FEE1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</w:t>
      </w:r>
    </w:p>
    <w:p w14:paraId="5E0EC79E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b. </w:t>
      </w:r>
      <w:r w:rsidR="007C56E0">
        <w:rPr>
          <w:lang w:val="en-US"/>
        </w:rPr>
        <w:t>Recommended</w:t>
      </w:r>
      <w:r>
        <w:rPr>
          <w:lang w:val="en-US"/>
        </w:rPr>
        <w:t xml:space="preserve"> method and handling</w:t>
      </w:r>
    </w:p>
    <w:p w14:paraId="780CD5FB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. Centers where this test can be performed</w:t>
      </w:r>
    </w:p>
    <w:p w14:paraId="1F79F95E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d. Reference value </w:t>
      </w:r>
    </w:p>
    <w:p w14:paraId="2560564E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e. Medication that should be stopped before </w:t>
      </w:r>
      <w:proofErr w:type="gramStart"/>
      <w:r w:rsidR="006C6EFA">
        <w:rPr>
          <w:lang w:val="en-US"/>
        </w:rPr>
        <w:t>initial</w:t>
      </w:r>
      <w:proofErr w:type="gramEnd"/>
      <w:r w:rsidR="006C6EFA">
        <w:rPr>
          <w:lang w:val="en-US"/>
        </w:rPr>
        <w:t xml:space="preserve"> diagnostic test </w:t>
      </w:r>
    </w:p>
    <w:p w14:paraId="41474B75" w14:textId="77777777" w:rsidR="004F59E4" w:rsidRDefault="004F59E4" w:rsidP="000B27D7">
      <w:pPr>
        <w:rPr>
          <w:b/>
          <w:lang w:val="en-US"/>
        </w:rPr>
      </w:pPr>
    </w:p>
    <w:p w14:paraId="7BDBA8ED" w14:textId="59A59B65" w:rsidR="000B27D7" w:rsidRDefault="000B27D7" w:rsidP="000B27D7">
      <w:pPr>
        <w:rPr>
          <w:b/>
          <w:lang w:val="en-US"/>
        </w:rPr>
      </w:pPr>
      <w:r>
        <w:rPr>
          <w:b/>
          <w:lang w:val="en-US"/>
        </w:rPr>
        <w:t>Ta</w:t>
      </w:r>
      <w:r w:rsidR="007C56E0">
        <w:rPr>
          <w:b/>
          <w:lang w:val="en-US"/>
        </w:rPr>
        <w:t>ble 2: CSF measurements in TH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30"/>
        <w:gridCol w:w="7666"/>
      </w:tblGrid>
      <w:tr w:rsidR="000B27D7" w:rsidRPr="00C36E6B" w14:paraId="2FA687CC" w14:textId="77777777" w:rsidTr="00EE4887">
        <w:tc>
          <w:tcPr>
            <w:tcW w:w="630" w:type="dxa"/>
          </w:tcPr>
          <w:p w14:paraId="34EC8DF3" w14:textId="77777777" w:rsidR="000B27D7" w:rsidRPr="00D45342" w:rsidRDefault="000B27D7" w:rsidP="00093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666" w:type="dxa"/>
          </w:tcPr>
          <w:p w14:paraId="720E74DF" w14:textId="77777777" w:rsidR="000B27D7" w:rsidRPr="00D45342" w:rsidRDefault="000B27D7" w:rsidP="00093BE2">
            <w:pPr>
              <w:pStyle w:val="Ttulo3"/>
              <w:spacing w:before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Neurotransmitter metabolites (HVA/5-HIAA/5-HTP/3-OMD, other) </w:t>
            </w:r>
          </w:p>
        </w:tc>
      </w:tr>
      <w:tr w:rsidR="000B27D7" w:rsidRPr="00D45342" w14:paraId="3C22FB9A" w14:textId="77777777" w:rsidTr="00EE4887">
        <w:tc>
          <w:tcPr>
            <w:tcW w:w="630" w:type="dxa"/>
          </w:tcPr>
          <w:p w14:paraId="22B46F75" w14:textId="77777777" w:rsidR="000B27D7" w:rsidRPr="00D45342" w:rsidRDefault="000B27D7" w:rsidP="00093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666" w:type="dxa"/>
          </w:tcPr>
          <w:p w14:paraId="7F24A6E1" w14:textId="77777777" w:rsidR="000B27D7" w:rsidRPr="00D45342" w:rsidRDefault="000B27D7" w:rsidP="00093BE2">
            <w:pPr>
              <w:pStyle w:val="Ttulo3"/>
              <w:spacing w:before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terines</w:t>
            </w:r>
            <w:proofErr w:type="spellEnd"/>
          </w:p>
        </w:tc>
      </w:tr>
      <w:tr w:rsidR="000B27D7" w:rsidRPr="00D45342" w14:paraId="3846CF38" w14:textId="77777777" w:rsidTr="00EE4887">
        <w:tc>
          <w:tcPr>
            <w:tcW w:w="630" w:type="dxa"/>
          </w:tcPr>
          <w:p w14:paraId="251B1226" w14:textId="77777777" w:rsidR="000B27D7" w:rsidRPr="00D45342" w:rsidRDefault="000B27D7" w:rsidP="00093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666" w:type="dxa"/>
          </w:tcPr>
          <w:p w14:paraId="1A93EF0F" w14:textId="77777777" w:rsidR="000B27D7" w:rsidRPr="00D45342" w:rsidRDefault="000B27D7" w:rsidP="00093BE2">
            <w:pPr>
              <w:pStyle w:val="Ttulo3"/>
              <w:spacing w:before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Folate </w:t>
            </w:r>
          </w:p>
        </w:tc>
      </w:tr>
      <w:tr w:rsidR="000B27D7" w:rsidRPr="00D45342" w14:paraId="79BAFF8A" w14:textId="77777777" w:rsidTr="00EE4887">
        <w:tc>
          <w:tcPr>
            <w:tcW w:w="630" w:type="dxa"/>
          </w:tcPr>
          <w:p w14:paraId="2DC691F1" w14:textId="14F0A130" w:rsidR="000B27D7" w:rsidRPr="00D45342" w:rsidRDefault="00EE4887" w:rsidP="00093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666" w:type="dxa"/>
          </w:tcPr>
          <w:p w14:paraId="35D9A5D0" w14:textId="77777777" w:rsidR="000B27D7" w:rsidRPr="00D45342" w:rsidRDefault="000B27D7" w:rsidP="00093BE2">
            <w:pPr>
              <w:pStyle w:val="Ttulo3"/>
              <w:spacing w:before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Other (describe…) </w:t>
            </w:r>
          </w:p>
        </w:tc>
      </w:tr>
    </w:tbl>
    <w:p w14:paraId="15EA4F51" w14:textId="77777777" w:rsidR="000B27D7" w:rsidRDefault="000B27D7" w:rsidP="000B27D7">
      <w:pPr>
        <w:rPr>
          <w:b/>
          <w:lang w:val="en-US"/>
        </w:rPr>
      </w:pPr>
    </w:p>
    <w:p w14:paraId="0C218CCF" w14:textId="49C7C916" w:rsidR="000B27D7" w:rsidRPr="00EE4887" w:rsidRDefault="007C56E0" w:rsidP="00EE4887">
      <w:pPr>
        <w:spacing w:after="200" w:line="276" w:lineRule="auto"/>
        <w:rPr>
          <w:color w:val="C00000"/>
          <w:lang w:val="en-GB"/>
        </w:rPr>
      </w:pPr>
      <w:r w:rsidRPr="00EE4887">
        <w:rPr>
          <w:lang w:val="en-US"/>
        </w:rPr>
        <w:t>2.1.2 THD</w:t>
      </w:r>
      <w:r w:rsidR="00090C0F" w:rsidRPr="00EE4887">
        <w:rPr>
          <w:lang w:val="en-US"/>
        </w:rPr>
        <w:t xml:space="preserve">-activity measurement in </w:t>
      </w:r>
      <w:r w:rsidR="00090C0F" w:rsidRPr="00EE4887">
        <w:rPr>
          <w:lang w:val="en-GB"/>
        </w:rPr>
        <w:t>Erythrocytes/ Fibroblasts</w:t>
      </w:r>
      <w:r w:rsidR="006F6F44">
        <w:rPr>
          <w:lang w:val="en-GB"/>
        </w:rPr>
        <w:t>:</w:t>
      </w:r>
    </w:p>
    <w:p w14:paraId="7E2398F1" w14:textId="77777777" w:rsidR="000B27D7" w:rsidRPr="00090C0F" w:rsidRDefault="00090C0F" w:rsidP="00090C0F">
      <w:pPr>
        <w:spacing w:after="200" w:line="276" w:lineRule="auto"/>
        <w:rPr>
          <w:lang w:val="en-GB"/>
        </w:rPr>
      </w:pPr>
      <w:r>
        <w:rPr>
          <w:lang w:val="en-US"/>
        </w:rPr>
        <w:t xml:space="preserve">                                           </w:t>
      </w:r>
      <w:r w:rsidR="000B27D7" w:rsidRPr="00090C0F">
        <w:rPr>
          <w:lang w:val="en-US"/>
        </w:rPr>
        <w:t xml:space="preserve">a. </w:t>
      </w:r>
      <w:r w:rsidRPr="00090C0F">
        <w:rPr>
          <w:lang w:val="en-GB"/>
        </w:rPr>
        <w:t>What is possible?</w:t>
      </w:r>
    </w:p>
    <w:p w14:paraId="36AF5B26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. Recommended method and handling</w:t>
      </w:r>
    </w:p>
    <w:p w14:paraId="0048958E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. Centers where this test can be performed</w:t>
      </w:r>
    </w:p>
    <w:p w14:paraId="7B9E0667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d. Reference value </w:t>
      </w:r>
    </w:p>
    <w:p w14:paraId="7868A8DC" w14:textId="3FF73A56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e. Medication that should be stopped before </w:t>
      </w:r>
      <w:r w:rsidR="00835DE7">
        <w:rPr>
          <w:lang w:val="en-US"/>
        </w:rPr>
        <w:t>the initial</w:t>
      </w:r>
      <w:r>
        <w:rPr>
          <w:lang w:val="en-US"/>
        </w:rPr>
        <w:t xml:space="preserve"> </w:t>
      </w:r>
      <w:r w:rsidR="006C6EFA">
        <w:rPr>
          <w:lang w:val="en-US"/>
        </w:rPr>
        <w:t xml:space="preserve">diagnostic test </w:t>
      </w:r>
    </w:p>
    <w:p w14:paraId="6222E97E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  <w:t>2.1.3 Genetic Diagnosis:</w:t>
      </w:r>
    </w:p>
    <w:p w14:paraId="7064846D" w14:textId="77777777" w:rsidR="000B27D7" w:rsidRDefault="000B27D7" w:rsidP="000B27D7">
      <w:pPr>
        <w:rPr>
          <w:i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3.1. Gene analysis of </w:t>
      </w:r>
      <w:r w:rsidR="007C56E0">
        <w:rPr>
          <w:i/>
          <w:lang w:val="en-US"/>
        </w:rPr>
        <w:t>TH</w:t>
      </w:r>
      <w:r>
        <w:rPr>
          <w:i/>
          <w:lang w:val="en-US"/>
        </w:rPr>
        <w:t>:</w:t>
      </w:r>
    </w:p>
    <w:p w14:paraId="5B393AE3" w14:textId="77777777" w:rsidR="000B27D7" w:rsidRDefault="000B27D7" w:rsidP="000B27D7">
      <w:pPr>
        <w:ind w:left="1416" w:firstLine="708"/>
        <w:rPr>
          <w:lang w:val="en-US"/>
        </w:rPr>
      </w:pPr>
      <w:r>
        <w:rPr>
          <w:lang w:val="en-US"/>
        </w:rPr>
        <w:t>a. Diagnostic value</w:t>
      </w:r>
    </w:p>
    <w:p w14:paraId="3D9508E1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b. </w:t>
      </w:r>
      <w:r w:rsidR="007C56E0">
        <w:rPr>
          <w:lang w:val="en-US"/>
        </w:rPr>
        <w:t>Recommended</w:t>
      </w:r>
      <w:r>
        <w:rPr>
          <w:lang w:val="en-US"/>
        </w:rPr>
        <w:t xml:space="preserve"> method and handling</w:t>
      </w:r>
    </w:p>
    <w:p w14:paraId="19828797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. Centers where this test can be performed</w:t>
      </w:r>
    </w:p>
    <w:p w14:paraId="3F987C41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d. List of mutations</w:t>
      </w:r>
    </w:p>
    <w:p w14:paraId="57E39FA1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3.2. Panel diagnostics:</w:t>
      </w:r>
    </w:p>
    <w:p w14:paraId="526FD168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, what is known?</w:t>
      </w:r>
    </w:p>
    <w:p w14:paraId="26C16E88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3.3. Whole exome sequencing</w:t>
      </w:r>
    </w:p>
    <w:p w14:paraId="65BA1286" w14:textId="77777777" w:rsidR="000B27D7" w:rsidRDefault="000B27D7" w:rsidP="000B27D7">
      <w:pPr>
        <w:rPr>
          <w:lang w:val="en-US"/>
        </w:rPr>
      </w:pPr>
      <w:r>
        <w:rPr>
          <w:lang w:val="en-US"/>
        </w:rPr>
        <w:lastRenderedPageBreak/>
        <w:tab/>
      </w:r>
      <w:r>
        <w:rPr>
          <w:lang w:val="en-US"/>
        </w:rPr>
        <w:tab/>
      </w:r>
      <w:r>
        <w:rPr>
          <w:lang w:val="en-US"/>
        </w:rPr>
        <w:tab/>
        <w:t>a. Diagnostic value, what is known?</w:t>
      </w:r>
    </w:p>
    <w:p w14:paraId="2E658495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  <w:t>2.1.4. Blood tests:</w:t>
      </w:r>
    </w:p>
    <w:p w14:paraId="079C232C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4.1. </w:t>
      </w:r>
      <w:r w:rsidR="00EE2966">
        <w:rPr>
          <w:lang w:val="en-US"/>
        </w:rPr>
        <w:t>Prolactin</w:t>
      </w:r>
    </w:p>
    <w:p w14:paraId="0BFDF6B3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</w:t>
      </w:r>
    </w:p>
    <w:p w14:paraId="28EDEED8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. Reference values</w:t>
      </w:r>
    </w:p>
    <w:p w14:paraId="0D354D86" w14:textId="4C06F78C" w:rsidR="000B27D7" w:rsidRDefault="000B27D7" w:rsidP="00EE488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835DE7">
        <w:rPr>
          <w:lang w:val="en-US"/>
        </w:rPr>
        <w:t>Can</w:t>
      </w:r>
      <w:r>
        <w:rPr>
          <w:lang w:val="en-US"/>
        </w:rPr>
        <w:t xml:space="preserve"> this test be used to evaluate treatment response? (follow-up)</w:t>
      </w:r>
    </w:p>
    <w:p w14:paraId="50EBBE28" w14:textId="19E28ED9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 w:rsidR="00EE4887">
        <w:rPr>
          <w:lang w:val="en-US"/>
        </w:rPr>
        <w:tab/>
        <w:t>2.1.4.2</w:t>
      </w:r>
      <w:r w:rsidR="00F50D19">
        <w:rPr>
          <w:lang w:val="en-US"/>
        </w:rPr>
        <w:t xml:space="preserve">. Monitoring for secondary deficiency states (folate deficit/methionine deficit </w:t>
      </w:r>
      <w:proofErr w:type="spellStart"/>
      <w:r w:rsidR="00F50D19">
        <w:rPr>
          <w:lang w:val="en-US"/>
        </w:rPr>
        <w:t>etc</w:t>
      </w:r>
      <w:proofErr w:type="spellEnd"/>
      <w:r w:rsidR="00F50D19">
        <w:rPr>
          <w:lang w:val="en-US"/>
        </w:rPr>
        <w:t>…)</w:t>
      </w:r>
    </w:p>
    <w:p w14:paraId="7EEAF25F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escribe</w:t>
      </w:r>
    </w:p>
    <w:p w14:paraId="166131A8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  <w:t>2.1.5 Urine Tests</w:t>
      </w:r>
    </w:p>
    <w:p w14:paraId="29BAB959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5.1. </w:t>
      </w:r>
      <w:proofErr w:type="spellStart"/>
      <w:r>
        <w:rPr>
          <w:lang w:val="en-US"/>
        </w:rPr>
        <w:t>Vanillactic</w:t>
      </w:r>
      <w:proofErr w:type="spellEnd"/>
      <w:r>
        <w:rPr>
          <w:lang w:val="en-US"/>
        </w:rPr>
        <w:t xml:space="preserve"> acid</w:t>
      </w:r>
    </w:p>
    <w:p w14:paraId="7B655176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</w:t>
      </w:r>
    </w:p>
    <w:p w14:paraId="78F31CAA" w14:textId="77777777" w:rsidR="001F6022" w:rsidRDefault="001F6022" w:rsidP="000B27D7">
      <w:pPr>
        <w:rPr>
          <w:lang w:val="en-US"/>
        </w:rPr>
      </w:pPr>
      <w:r>
        <w:rPr>
          <w:lang w:val="en-US"/>
        </w:rPr>
        <w:t xml:space="preserve">                          2.1.5.2. </w:t>
      </w:r>
      <w:r w:rsidRPr="001F6022">
        <w:rPr>
          <w:lang w:val="en-US"/>
        </w:rPr>
        <w:t>Measurement of dopamine, norepinephrine, and epinephrine in urine</w:t>
      </w:r>
    </w:p>
    <w:p w14:paraId="219FAF41" w14:textId="47700645" w:rsidR="001F6022" w:rsidRDefault="001F6022" w:rsidP="000B27D7">
      <w:pPr>
        <w:rPr>
          <w:lang w:val="en-US"/>
        </w:rPr>
      </w:pPr>
      <w:r>
        <w:rPr>
          <w:lang w:val="en-US"/>
        </w:rPr>
        <w:t xml:space="preserve">                           a. Diagnostic value</w:t>
      </w:r>
    </w:p>
    <w:p w14:paraId="26A37889" w14:textId="680769DF" w:rsidR="00EE4887" w:rsidRDefault="00EE4887" w:rsidP="00EE4887">
      <w:pPr>
        <w:rPr>
          <w:lang w:val="en-US"/>
        </w:rPr>
      </w:pPr>
      <w:r>
        <w:rPr>
          <w:lang w:val="en-US"/>
        </w:rPr>
        <w:t xml:space="preserve">                         2.1.5.3. Melatonin</w:t>
      </w:r>
    </w:p>
    <w:p w14:paraId="6853EF31" w14:textId="77777777" w:rsidR="00EE4887" w:rsidRDefault="00EE4887" w:rsidP="00EE488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</w:t>
      </w:r>
    </w:p>
    <w:p w14:paraId="770C1951" w14:textId="77777777" w:rsidR="00EE4887" w:rsidRDefault="00EE4887" w:rsidP="00EE488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. Reference values</w:t>
      </w:r>
    </w:p>
    <w:p w14:paraId="2FAD4E59" w14:textId="1D1B1C6A" w:rsidR="00EE4887" w:rsidRPr="001F6022" w:rsidRDefault="00EE488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835DE7">
        <w:rPr>
          <w:lang w:val="en-US"/>
        </w:rPr>
        <w:t>Can</w:t>
      </w:r>
      <w:r>
        <w:rPr>
          <w:lang w:val="en-US"/>
        </w:rPr>
        <w:t xml:space="preserve"> this test be used to evaluate treatment response? (follow-up)</w:t>
      </w:r>
    </w:p>
    <w:p w14:paraId="06131015" w14:textId="637C43C0" w:rsidR="000B27D7" w:rsidRDefault="00EE4887" w:rsidP="000B27D7">
      <w:pPr>
        <w:rPr>
          <w:lang w:val="en-US"/>
        </w:rPr>
      </w:pPr>
      <w:r>
        <w:rPr>
          <w:lang w:val="en-US"/>
        </w:rPr>
        <w:tab/>
        <w:t xml:space="preserve"> 2.1.5.4</w:t>
      </w:r>
      <w:r w:rsidR="000B27D7">
        <w:rPr>
          <w:lang w:val="en-US"/>
        </w:rPr>
        <w:t>. Other</w:t>
      </w:r>
      <w:r w:rsidR="00D43F91">
        <w:rPr>
          <w:lang w:val="en-US"/>
        </w:rPr>
        <w:t xml:space="preserve"> (experimental studies /animal models…)</w:t>
      </w:r>
    </w:p>
    <w:p w14:paraId="245CA356" w14:textId="77777777" w:rsidR="000B27D7" w:rsidRDefault="001F6022" w:rsidP="000B27D7">
      <w:pPr>
        <w:rPr>
          <w:lang w:val="en-US"/>
        </w:rPr>
      </w:pPr>
      <w:r>
        <w:rPr>
          <w:lang w:val="en-US"/>
        </w:rPr>
        <w:tab/>
      </w:r>
      <w:r w:rsidR="000B27D7">
        <w:rPr>
          <w:lang w:val="en-US"/>
        </w:rPr>
        <w:t>b. Describe</w:t>
      </w:r>
    </w:p>
    <w:p w14:paraId="5265687E" w14:textId="37350B2E" w:rsidR="000B27D7" w:rsidRDefault="000B27D7" w:rsidP="000B27D7">
      <w:pPr>
        <w:rPr>
          <w:lang w:val="en-US"/>
        </w:rPr>
      </w:pPr>
      <w:r>
        <w:rPr>
          <w:lang w:val="en-US"/>
        </w:rPr>
        <w:tab/>
        <w:t>2.1.6 Other tests (e.g. saliva)</w:t>
      </w:r>
      <w:r w:rsidR="00F50D19">
        <w:rPr>
          <w:lang w:val="en-US"/>
        </w:rPr>
        <w:t>.</w:t>
      </w:r>
    </w:p>
    <w:p w14:paraId="17668184" w14:textId="7681FCE0" w:rsidR="000B27D7" w:rsidRDefault="000B27D7" w:rsidP="000B27D7">
      <w:pPr>
        <w:rPr>
          <w:lang w:val="en-US"/>
        </w:rPr>
      </w:pPr>
      <w:r>
        <w:rPr>
          <w:lang w:val="en-US"/>
        </w:rPr>
        <w:tab/>
        <w:t xml:space="preserve">2.1.7. </w:t>
      </w:r>
      <w:r w:rsidR="00835DE7">
        <w:rPr>
          <w:lang w:val="en-US"/>
        </w:rPr>
        <w:t>Is</w:t>
      </w:r>
      <w:r>
        <w:rPr>
          <w:lang w:val="en-US"/>
        </w:rPr>
        <w:t xml:space="preserve"> there any evidence for newborn screening tests?</w:t>
      </w:r>
    </w:p>
    <w:p w14:paraId="23955523" w14:textId="6766231C" w:rsidR="00F50D19" w:rsidRDefault="00F50D19" w:rsidP="00F50D19">
      <w:pPr>
        <w:ind w:firstLine="708"/>
        <w:rPr>
          <w:lang w:val="en-US"/>
        </w:rPr>
      </w:pPr>
      <w:r>
        <w:rPr>
          <w:lang w:val="en-US"/>
        </w:rPr>
        <w:t>2.1.8.  Prenatal screening.  Is there any evidence for genetic studies on prenatal level? Prenatal studies on experimental level (mouse models).</w:t>
      </w:r>
    </w:p>
    <w:p w14:paraId="52837354" w14:textId="77777777" w:rsidR="000B27D7" w:rsidRDefault="000B27D7" w:rsidP="00BA052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 </w:t>
      </w:r>
    </w:p>
    <w:p w14:paraId="17EC3735" w14:textId="77777777" w:rsidR="000B27D7" w:rsidRDefault="000B27D7" w:rsidP="000B27D7">
      <w:pPr>
        <w:rPr>
          <w:b/>
          <w:lang w:val="en-US"/>
        </w:rPr>
      </w:pPr>
      <w:r>
        <w:rPr>
          <w:b/>
          <w:lang w:val="en-US"/>
        </w:rPr>
        <w:t>Part IIb: Diagnosis; imaging and electro</w:t>
      </w:r>
      <w:r w:rsidR="00F0651D">
        <w:rPr>
          <w:b/>
          <w:lang w:val="en-US"/>
        </w:rPr>
        <w:t>encephalography (working group 2</w:t>
      </w:r>
      <w:r>
        <w:rPr>
          <w:b/>
          <w:lang w:val="en-US"/>
        </w:rPr>
        <w:t xml:space="preserve">) </w:t>
      </w:r>
    </w:p>
    <w:p w14:paraId="5C0EAFFD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  <w:t>2.1.8 Radiological examinations</w:t>
      </w:r>
    </w:p>
    <w:p w14:paraId="3A825E8B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8.1. Magnetic resonance imaging (MRI) of the brain</w:t>
      </w:r>
    </w:p>
    <w:p w14:paraId="3671C7F9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What abnormalities are described?</w:t>
      </w:r>
    </w:p>
    <w:p w14:paraId="46116E41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. What is the diagnostic value?</w:t>
      </w:r>
    </w:p>
    <w:p w14:paraId="25BF8271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8.2. Nuclear imaging</w:t>
      </w:r>
    </w:p>
    <w:p w14:paraId="3EFBDFD3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a. What techniques are described? </w:t>
      </w:r>
    </w:p>
    <w:p w14:paraId="5FC67306" w14:textId="77777777" w:rsidR="000B27D7" w:rsidRDefault="000B27D7" w:rsidP="000B27D7">
      <w:pPr>
        <w:ind w:left="1416" w:firstLine="708"/>
        <w:rPr>
          <w:lang w:val="en-US"/>
        </w:rPr>
      </w:pPr>
      <w:r>
        <w:rPr>
          <w:lang w:val="en-US"/>
        </w:rPr>
        <w:lastRenderedPageBreak/>
        <w:t>b. What abnormalities are described?</w:t>
      </w:r>
    </w:p>
    <w:p w14:paraId="5B37910F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c. What </w:t>
      </w: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diagnostic values?</w:t>
      </w:r>
    </w:p>
    <w:p w14:paraId="7DC4CB28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  <w:t>2.1.9. Electroencephalography</w:t>
      </w:r>
    </w:p>
    <w:p w14:paraId="01B2AE27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a. What abnormalities are described? </w:t>
      </w:r>
    </w:p>
    <w:p w14:paraId="3ECFC1F2" w14:textId="77777777" w:rsidR="000B27D7" w:rsidRDefault="000B27D7" w:rsidP="000B27D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b. What is the diagnostic value? </w:t>
      </w:r>
    </w:p>
    <w:p w14:paraId="43502819" w14:textId="77777777" w:rsidR="000B27D7" w:rsidRPr="00D45342" w:rsidRDefault="000B27D7" w:rsidP="000B27D7">
      <w:pPr>
        <w:rPr>
          <w:b/>
          <w:lang w:val="en-US"/>
        </w:rPr>
      </w:pPr>
      <w:r w:rsidRPr="00D45342">
        <w:rPr>
          <w:b/>
          <w:lang w:val="en-US"/>
        </w:rPr>
        <w:t xml:space="preserve">Diagnosis, general: </w:t>
      </w:r>
    </w:p>
    <w:p w14:paraId="751F26FD" w14:textId="77777777" w:rsidR="000B27D7" w:rsidRDefault="000B27D7" w:rsidP="000B27D7">
      <w:pPr>
        <w:pStyle w:val="Prrafodelista"/>
        <w:numPr>
          <w:ilvl w:val="0"/>
          <w:numId w:val="5"/>
        </w:numPr>
        <w:spacing w:after="200" w:line="276" w:lineRule="auto"/>
        <w:rPr>
          <w:lang w:val="en-US"/>
        </w:rPr>
      </w:pPr>
      <w:r>
        <w:rPr>
          <w:lang w:val="en-US"/>
        </w:rPr>
        <w:t>What are mandatory tests</w:t>
      </w:r>
      <w:r w:rsidR="007C56E0">
        <w:rPr>
          <w:lang w:val="en-US"/>
        </w:rPr>
        <w:t xml:space="preserve"> for definite diagnosis of THD</w:t>
      </w:r>
      <w:r>
        <w:rPr>
          <w:lang w:val="en-US"/>
        </w:rPr>
        <w:t xml:space="preserve">? </w:t>
      </w:r>
    </w:p>
    <w:p w14:paraId="07ED1894" w14:textId="77777777" w:rsidR="001E706B" w:rsidRPr="001E706B" w:rsidRDefault="001E706B" w:rsidP="001E706B">
      <w:pPr>
        <w:rPr>
          <w:rFonts w:ascii="Calibri" w:eastAsia="Calibri" w:hAnsi="Calibri" w:cs="Times New Roman"/>
          <w:b/>
          <w:lang w:val="en-US"/>
        </w:rPr>
      </w:pPr>
      <w:r w:rsidRPr="001E706B">
        <w:rPr>
          <w:rFonts w:ascii="Calibri" w:eastAsia="Calibri" w:hAnsi="Calibri" w:cs="Times New Roman"/>
          <w:b/>
          <w:lang w:val="en-US"/>
        </w:rPr>
        <w:t>Part III: Treatment (Working Group 3)</w:t>
      </w:r>
    </w:p>
    <w:p w14:paraId="2DD49E30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>Part IIIa: medical treatment of THD</w:t>
      </w:r>
    </w:p>
    <w:p w14:paraId="50C568A9" w14:textId="51857D82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  <w:t xml:space="preserve">3.1. Describe for </w:t>
      </w:r>
      <w:r w:rsidR="00835DE7" w:rsidRPr="001E706B">
        <w:rPr>
          <w:rFonts w:ascii="Calibri" w:eastAsia="Calibri" w:hAnsi="Calibri" w:cs="Times New Roman"/>
          <w:lang w:val="en-US"/>
        </w:rPr>
        <w:t>all</w:t>
      </w:r>
      <w:r w:rsidRPr="001E706B">
        <w:rPr>
          <w:rFonts w:ascii="Calibri" w:eastAsia="Calibri" w:hAnsi="Calibri" w:cs="Times New Roman"/>
          <w:lang w:val="en-US"/>
        </w:rPr>
        <w:t xml:space="preserve"> the following possible drug options for chronic/ maintenance drugs in THD </w:t>
      </w:r>
      <w:r w:rsidRPr="001E706B">
        <w:rPr>
          <w:rFonts w:ascii="Calibri" w:eastAsia="Calibri" w:hAnsi="Calibri" w:cs="Times New Roman"/>
          <w:b/>
          <w:lang w:val="en-US"/>
        </w:rPr>
        <w:t>table 3:</w:t>
      </w:r>
    </w:p>
    <w:p w14:paraId="404CF156" w14:textId="1C8311C1" w:rsidR="001E706B" w:rsidRPr="001E706B" w:rsidRDefault="001E706B" w:rsidP="001E706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 xml:space="preserve">Evidence: </w:t>
      </w:r>
      <w:r w:rsidR="00835DE7" w:rsidRPr="001E706B">
        <w:rPr>
          <w:rFonts w:ascii="Calibri" w:eastAsia="Calibri" w:hAnsi="Calibri" w:cs="Times New Roman"/>
          <w:lang w:val="en-US"/>
        </w:rPr>
        <w:t>describing</w:t>
      </w:r>
      <w:r w:rsidRPr="001E706B">
        <w:rPr>
          <w:rFonts w:ascii="Calibri" w:eastAsia="Calibri" w:hAnsi="Calibri" w:cs="Times New Roman"/>
          <w:lang w:val="en-US"/>
        </w:rPr>
        <w:t xml:space="preserve"> </w:t>
      </w:r>
      <w:r w:rsidR="00835DE7" w:rsidRPr="001E706B">
        <w:rPr>
          <w:rFonts w:ascii="Calibri" w:eastAsia="Calibri" w:hAnsi="Calibri" w:cs="Times New Roman"/>
          <w:lang w:val="en-US"/>
        </w:rPr>
        <w:t>effects</w:t>
      </w:r>
      <w:r w:rsidRPr="001E706B">
        <w:rPr>
          <w:rFonts w:ascii="Calibri" w:eastAsia="Calibri" w:hAnsi="Calibri" w:cs="Times New Roman"/>
          <w:lang w:val="en-US"/>
        </w:rPr>
        <w:t xml:space="preserve"> for specific outcomes (listed in Table 1)</w:t>
      </w:r>
    </w:p>
    <w:p w14:paraId="62D35731" w14:textId="77777777" w:rsidR="001E706B" w:rsidRPr="001E706B" w:rsidRDefault="001E706B" w:rsidP="001E706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>Dosage</w:t>
      </w:r>
    </w:p>
    <w:p w14:paraId="60C4E2AB" w14:textId="77777777" w:rsidR="001E706B" w:rsidRPr="001E706B" w:rsidRDefault="001E706B" w:rsidP="001E706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>Effects</w:t>
      </w:r>
    </w:p>
    <w:p w14:paraId="7C389B3A" w14:textId="77777777" w:rsidR="001E706B" w:rsidRPr="001E706B" w:rsidRDefault="001E706B" w:rsidP="001E706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>Side Effects</w:t>
      </w:r>
    </w:p>
    <w:p w14:paraId="22A7E97F" w14:textId="77777777" w:rsidR="001E706B" w:rsidRPr="001E706B" w:rsidRDefault="001E706B" w:rsidP="001E706B">
      <w:pPr>
        <w:numPr>
          <w:ilvl w:val="0"/>
          <w:numId w:val="7"/>
        </w:numPr>
        <w:spacing w:after="200" w:line="276" w:lineRule="auto"/>
        <w:contextualSpacing/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>Subset of patients for which this drug has better or worse outcome (if any)</w:t>
      </w:r>
    </w:p>
    <w:p w14:paraId="1EB5767E" w14:textId="77777777" w:rsidR="001E706B" w:rsidRPr="001E706B" w:rsidRDefault="001E706B" w:rsidP="001E706B">
      <w:pPr>
        <w:rPr>
          <w:rFonts w:ascii="Calibri" w:eastAsia="Calibri" w:hAnsi="Calibri" w:cs="Times New Roman"/>
          <w:b/>
          <w:lang w:val="en-US"/>
        </w:rPr>
      </w:pPr>
      <w:r w:rsidRPr="001E706B">
        <w:rPr>
          <w:rFonts w:ascii="Calibri" w:eastAsia="Calibri" w:hAnsi="Calibri" w:cs="Times New Roman"/>
          <w:b/>
          <w:lang w:val="en-US"/>
        </w:rPr>
        <w:t>Table 3: list of different drugs used in maintenance therapy of THD</w:t>
      </w: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4797"/>
        <w:gridCol w:w="3240"/>
      </w:tblGrid>
      <w:tr w:rsidR="001E706B" w:rsidRPr="001E706B" w14:paraId="55DD019F" w14:textId="77777777" w:rsidTr="007C6D97">
        <w:tc>
          <w:tcPr>
            <w:tcW w:w="531" w:type="dxa"/>
            <w:tcBorders>
              <w:bottom w:val="single" w:sz="4" w:space="0" w:color="auto"/>
            </w:tcBorders>
          </w:tcPr>
          <w:p w14:paraId="328F92F2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4797" w:type="dxa"/>
            <w:tcBorders>
              <w:bottom w:val="single" w:sz="4" w:space="0" w:color="auto"/>
            </w:tcBorders>
          </w:tcPr>
          <w:p w14:paraId="49051937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las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63A541DF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Specific drugs </w:t>
            </w:r>
          </w:p>
        </w:tc>
      </w:tr>
      <w:tr w:rsidR="001E706B" w:rsidRPr="001E706B" w14:paraId="3B4534AE" w14:textId="77777777" w:rsidTr="007C6D97">
        <w:tc>
          <w:tcPr>
            <w:tcW w:w="8568" w:type="dxa"/>
            <w:gridSpan w:val="3"/>
            <w:shd w:val="pct10" w:color="auto" w:fill="auto"/>
          </w:tcPr>
          <w:p w14:paraId="1A940309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E706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rimary:Levodopa</w:t>
            </w:r>
            <w:proofErr w:type="spellEnd"/>
            <w:proofErr w:type="gramEnd"/>
            <w:r w:rsidRPr="001E706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supplementation</w:t>
            </w:r>
          </w:p>
        </w:tc>
      </w:tr>
      <w:tr w:rsidR="001E706B" w:rsidRPr="001E706B" w14:paraId="6E867806" w14:textId="77777777" w:rsidTr="007C6D97">
        <w:tc>
          <w:tcPr>
            <w:tcW w:w="531" w:type="dxa"/>
          </w:tcPr>
          <w:p w14:paraId="6902CAD4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797" w:type="dxa"/>
          </w:tcPr>
          <w:p w14:paraId="2B2C1C21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vodopa</w:t>
            </w:r>
          </w:p>
        </w:tc>
        <w:tc>
          <w:tcPr>
            <w:tcW w:w="3240" w:type="dxa"/>
          </w:tcPr>
          <w:p w14:paraId="563FF428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1E706B" w:rsidRPr="001E706B" w14:paraId="1B1945DB" w14:textId="77777777" w:rsidTr="007C6D97">
        <w:tc>
          <w:tcPr>
            <w:tcW w:w="531" w:type="dxa"/>
            <w:tcBorders>
              <w:bottom w:val="single" w:sz="4" w:space="0" w:color="auto"/>
            </w:tcBorders>
          </w:tcPr>
          <w:p w14:paraId="37B761AF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797" w:type="dxa"/>
            <w:tcBorders>
              <w:bottom w:val="single" w:sz="4" w:space="0" w:color="auto"/>
            </w:tcBorders>
          </w:tcPr>
          <w:p w14:paraId="112B58CF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vodopa + </w:t>
            </w: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>peripheral</w:t>
            </w:r>
            <w:proofErr w:type="spellEnd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DC </w:t>
            </w: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>inhibitor</w:t>
            </w:r>
            <w:proofErr w:type="spellEnd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>Carbidopa</w:t>
            </w:r>
            <w:proofErr w:type="spellEnd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>or</w:t>
            </w:r>
            <w:proofErr w:type="spellEnd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>benserazide</w:t>
            </w:r>
            <w:proofErr w:type="spellEnd"/>
            <w:r w:rsidRPr="001E706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46FAB5B2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1E706B" w:rsidRPr="001E706B" w14:paraId="2AA9D491" w14:textId="77777777" w:rsidTr="007C6D97">
        <w:tc>
          <w:tcPr>
            <w:tcW w:w="8568" w:type="dxa"/>
            <w:gridSpan w:val="3"/>
            <w:shd w:val="pct10" w:color="auto" w:fill="auto"/>
          </w:tcPr>
          <w:p w14:paraId="3399B462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Other dopaminergic therapy</w:t>
            </w:r>
          </w:p>
        </w:tc>
      </w:tr>
      <w:tr w:rsidR="001E706B" w:rsidRPr="001E706B" w14:paraId="39A05072" w14:textId="77777777" w:rsidTr="007C6D97">
        <w:tc>
          <w:tcPr>
            <w:tcW w:w="531" w:type="dxa"/>
          </w:tcPr>
          <w:p w14:paraId="504C84A8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797" w:type="dxa"/>
          </w:tcPr>
          <w:p w14:paraId="228A13E6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pamine Agonists</w:t>
            </w:r>
          </w:p>
        </w:tc>
        <w:tc>
          <w:tcPr>
            <w:tcW w:w="3240" w:type="dxa"/>
          </w:tcPr>
          <w:p w14:paraId="262A237E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romocriptine</w:t>
            </w:r>
          </w:p>
        </w:tc>
      </w:tr>
      <w:tr w:rsidR="001E706B" w:rsidRPr="001E706B" w14:paraId="460F6B9D" w14:textId="77777777" w:rsidTr="007C6D97">
        <w:tc>
          <w:tcPr>
            <w:tcW w:w="531" w:type="dxa"/>
          </w:tcPr>
          <w:p w14:paraId="563AFDAE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3022D501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43524435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amipexol</w:t>
            </w:r>
          </w:p>
        </w:tc>
      </w:tr>
      <w:tr w:rsidR="001E706B" w:rsidRPr="001E706B" w14:paraId="02C2FD5B" w14:textId="77777777" w:rsidTr="007C6D97">
        <w:tc>
          <w:tcPr>
            <w:tcW w:w="531" w:type="dxa"/>
          </w:tcPr>
          <w:p w14:paraId="58A02F04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14388326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570C0259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pinirol</w:t>
            </w:r>
            <w:proofErr w:type="spellEnd"/>
          </w:p>
        </w:tc>
      </w:tr>
      <w:tr w:rsidR="001E706B" w:rsidRPr="001E706B" w14:paraId="6D770761" w14:textId="77777777" w:rsidTr="007C6D97">
        <w:tc>
          <w:tcPr>
            <w:tcW w:w="531" w:type="dxa"/>
          </w:tcPr>
          <w:p w14:paraId="0D7E4A8D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40FEC96F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09827960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igotine</w:t>
            </w:r>
            <w:proofErr w:type="spellEnd"/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tches </w:t>
            </w:r>
          </w:p>
        </w:tc>
      </w:tr>
      <w:tr w:rsidR="001E706B" w:rsidRPr="001E706B" w14:paraId="7B4F9C81" w14:textId="77777777" w:rsidTr="007C6D97">
        <w:tc>
          <w:tcPr>
            <w:tcW w:w="531" w:type="dxa"/>
          </w:tcPr>
          <w:p w14:paraId="0A62F43A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113FFC69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5EC3097B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rgolide</w:t>
            </w:r>
          </w:p>
        </w:tc>
      </w:tr>
      <w:tr w:rsidR="001E706B" w:rsidRPr="001E706B" w14:paraId="5C2CD8AD" w14:textId="77777777" w:rsidTr="007C6D97">
        <w:tc>
          <w:tcPr>
            <w:tcW w:w="531" w:type="dxa"/>
          </w:tcPr>
          <w:p w14:paraId="3834057D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3EC3535E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66621783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bergolide</w:t>
            </w:r>
            <w:proofErr w:type="spellEnd"/>
          </w:p>
        </w:tc>
      </w:tr>
      <w:tr w:rsidR="001E706B" w:rsidRPr="001E706B" w14:paraId="06CEDD94" w14:textId="77777777" w:rsidTr="007C6D97">
        <w:tc>
          <w:tcPr>
            <w:tcW w:w="531" w:type="dxa"/>
          </w:tcPr>
          <w:p w14:paraId="3F8147C1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797" w:type="dxa"/>
          </w:tcPr>
          <w:p w14:paraId="5DAA87F6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O-inhibitors</w:t>
            </w:r>
          </w:p>
        </w:tc>
        <w:tc>
          <w:tcPr>
            <w:tcW w:w="3240" w:type="dxa"/>
          </w:tcPr>
          <w:p w14:paraId="722EC1D4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elegiline </w:t>
            </w:r>
          </w:p>
        </w:tc>
      </w:tr>
      <w:tr w:rsidR="001E706B" w:rsidRPr="001E706B" w14:paraId="7797ADBD" w14:textId="77777777" w:rsidTr="007C6D97">
        <w:tc>
          <w:tcPr>
            <w:tcW w:w="531" w:type="dxa"/>
          </w:tcPr>
          <w:p w14:paraId="4917181C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1604BD7F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4EE66403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ranylcypromine   </w:t>
            </w:r>
          </w:p>
        </w:tc>
      </w:tr>
      <w:tr w:rsidR="001E706B" w:rsidRPr="001E706B" w14:paraId="0554B8FF" w14:textId="77777777" w:rsidTr="007C6D97">
        <w:tc>
          <w:tcPr>
            <w:tcW w:w="531" w:type="dxa"/>
          </w:tcPr>
          <w:p w14:paraId="10F12605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0E4C591F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2203C2CB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ther </w:t>
            </w:r>
          </w:p>
        </w:tc>
      </w:tr>
      <w:tr w:rsidR="001E706B" w:rsidRPr="001E706B" w14:paraId="1A1009B1" w14:textId="77777777" w:rsidTr="007C6D97">
        <w:tc>
          <w:tcPr>
            <w:tcW w:w="531" w:type="dxa"/>
          </w:tcPr>
          <w:p w14:paraId="1E49BA8C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797" w:type="dxa"/>
          </w:tcPr>
          <w:p w14:paraId="0D865146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MT-inhibitors </w:t>
            </w:r>
          </w:p>
        </w:tc>
        <w:tc>
          <w:tcPr>
            <w:tcW w:w="3240" w:type="dxa"/>
          </w:tcPr>
          <w:p w14:paraId="74E897AF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1E706B" w:rsidRPr="001E706B" w14:paraId="3286E37F" w14:textId="77777777" w:rsidTr="007C6D97">
        <w:tc>
          <w:tcPr>
            <w:tcW w:w="531" w:type="dxa"/>
            <w:tcBorders>
              <w:bottom w:val="single" w:sz="4" w:space="0" w:color="auto"/>
            </w:tcBorders>
          </w:tcPr>
          <w:p w14:paraId="74507B2D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797" w:type="dxa"/>
            <w:tcBorders>
              <w:bottom w:val="single" w:sz="4" w:space="0" w:color="auto"/>
            </w:tcBorders>
          </w:tcPr>
          <w:p w14:paraId="4E92702C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62E62784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mantadine</w:t>
            </w:r>
          </w:p>
        </w:tc>
      </w:tr>
      <w:tr w:rsidR="001E706B" w:rsidRPr="00C36E6B" w14:paraId="4EA98C22" w14:textId="77777777" w:rsidTr="007C6D97">
        <w:tc>
          <w:tcPr>
            <w:tcW w:w="8568" w:type="dxa"/>
            <w:gridSpan w:val="3"/>
            <w:shd w:val="pct10" w:color="auto" w:fill="auto"/>
          </w:tcPr>
          <w:p w14:paraId="7BD2523B" w14:textId="00C55D8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Symptomatic treatment (dystonia, mood, </w:t>
            </w:r>
            <w:r w:rsidR="001E20C4" w:rsidRPr="001E706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ehaviour</w:t>
            </w:r>
            <w:r w:rsidRPr="001E706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, attention, sleep…)</w:t>
            </w:r>
          </w:p>
        </w:tc>
      </w:tr>
      <w:tr w:rsidR="001E706B" w:rsidRPr="001E706B" w14:paraId="786866F1" w14:textId="77777777" w:rsidTr="007C6D97">
        <w:tc>
          <w:tcPr>
            <w:tcW w:w="531" w:type="dxa"/>
          </w:tcPr>
          <w:p w14:paraId="5971C101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797" w:type="dxa"/>
          </w:tcPr>
          <w:p w14:paraId="7C06163B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nti-cholinergic agents </w:t>
            </w:r>
          </w:p>
        </w:tc>
        <w:tc>
          <w:tcPr>
            <w:tcW w:w="3240" w:type="dxa"/>
          </w:tcPr>
          <w:p w14:paraId="108FD198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rihexyphenidyl </w:t>
            </w:r>
          </w:p>
        </w:tc>
      </w:tr>
      <w:tr w:rsidR="001E706B" w:rsidRPr="001E706B" w14:paraId="2C412B7B" w14:textId="77777777" w:rsidTr="007C6D97">
        <w:tc>
          <w:tcPr>
            <w:tcW w:w="531" w:type="dxa"/>
          </w:tcPr>
          <w:p w14:paraId="58422AA1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7D6A3EB9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6FF5300C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iperiden</w:t>
            </w:r>
          </w:p>
        </w:tc>
      </w:tr>
      <w:tr w:rsidR="001E706B" w:rsidRPr="001E706B" w14:paraId="77013054" w14:textId="77777777" w:rsidTr="007C6D97">
        <w:tc>
          <w:tcPr>
            <w:tcW w:w="531" w:type="dxa"/>
          </w:tcPr>
          <w:p w14:paraId="5B2DCF8B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077FFABD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0" w:type="dxa"/>
          </w:tcPr>
          <w:p w14:paraId="53C2E612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thers</w:t>
            </w:r>
          </w:p>
        </w:tc>
      </w:tr>
      <w:tr w:rsidR="001E706B" w:rsidRPr="001E706B" w14:paraId="52D4C7E5" w14:textId="77777777" w:rsidTr="007C6D97">
        <w:tc>
          <w:tcPr>
            <w:tcW w:w="531" w:type="dxa"/>
          </w:tcPr>
          <w:p w14:paraId="03A80706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797" w:type="dxa"/>
          </w:tcPr>
          <w:p w14:paraId="60221212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-epileptic drugs</w:t>
            </w:r>
          </w:p>
        </w:tc>
        <w:tc>
          <w:tcPr>
            <w:tcW w:w="3240" w:type="dxa"/>
          </w:tcPr>
          <w:p w14:paraId="161C32C7" w14:textId="6454D27D" w:rsidR="001E706B" w:rsidRPr="001E706B" w:rsidRDefault="001E20C4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abapentin</w:t>
            </w:r>
            <w:r w:rsidR="001E706B"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1E706B" w:rsidRPr="001E706B" w14:paraId="7C1EF658" w14:textId="77777777" w:rsidTr="007C6D97">
        <w:tc>
          <w:tcPr>
            <w:tcW w:w="531" w:type="dxa"/>
          </w:tcPr>
          <w:p w14:paraId="48058098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797" w:type="dxa"/>
          </w:tcPr>
          <w:p w14:paraId="16233059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enzodiazepines</w:t>
            </w:r>
          </w:p>
        </w:tc>
        <w:tc>
          <w:tcPr>
            <w:tcW w:w="3240" w:type="dxa"/>
          </w:tcPr>
          <w:p w14:paraId="5F0273BD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azepam, lorazepam, clonazepam…</w:t>
            </w:r>
          </w:p>
        </w:tc>
      </w:tr>
      <w:tr w:rsidR="001E706B" w:rsidRPr="001E706B" w14:paraId="15719239" w14:textId="77777777" w:rsidTr="007C6D97">
        <w:tc>
          <w:tcPr>
            <w:tcW w:w="531" w:type="dxa"/>
          </w:tcPr>
          <w:p w14:paraId="4ADD8242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797" w:type="dxa"/>
          </w:tcPr>
          <w:p w14:paraId="2EDAF438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pha-adrenoreceptor agonists</w:t>
            </w:r>
          </w:p>
        </w:tc>
        <w:tc>
          <w:tcPr>
            <w:tcW w:w="3240" w:type="dxa"/>
          </w:tcPr>
          <w:p w14:paraId="20D7E4CF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onidine, others?</w:t>
            </w:r>
          </w:p>
        </w:tc>
      </w:tr>
      <w:tr w:rsidR="001E706B" w:rsidRPr="001E706B" w14:paraId="6040043D" w14:textId="77777777" w:rsidTr="007C6D97">
        <w:tc>
          <w:tcPr>
            <w:tcW w:w="531" w:type="dxa"/>
            <w:tcBorders>
              <w:bottom w:val="single" w:sz="4" w:space="0" w:color="auto"/>
            </w:tcBorders>
          </w:tcPr>
          <w:p w14:paraId="410350F3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797" w:type="dxa"/>
            <w:tcBorders>
              <w:bottom w:val="single" w:sz="4" w:space="0" w:color="auto"/>
            </w:tcBorders>
          </w:tcPr>
          <w:p w14:paraId="3745559E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lective Serotonin Reuptake Inhibitor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9F251FB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luoxetine, sertraline, paroxetine, escitalopram…</w:t>
            </w:r>
          </w:p>
        </w:tc>
      </w:tr>
      <w:tr w:rsidR="001E706B" w:rsidRPr="001E706B" w14:paraId="2271F278" w14:textId="77777777" w:rsidTr="007C6D97">
        <w:tc>
          <w:tcPr>
            <w:tcW w:w="531" w:type="dxa"/>
            <w:tcBorders>
              <w:bottom w:val="single" w:sz="4" w:space="0" w:color="auto"/>
            </w:tcBorders>
          </w:tcPr>
          <w:p w14:paraId="12EF9452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797" w:type="dxa"/>
            <w:tcBorders>
              <w:bottom w:val="single" w:sz="4" w:space="0" w:color="auto"/>
            </w:tcBorders>
          </w:tcPr>
          <w:p w14:paraId="0C19C072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imulant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52F880CC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thylphenidate…</w:t>
            </w:r>
          </w:p>
        </w:tc>
      </w:tr>
      <w:tr w:rsidR="001E706B" w:rsidRPr="001E706B" w14:paraId="3FB43228" w14:textId="77777777" w:rsidTr="007C6D97">
        <w:tc>
          <w:tcPr>
            <w:tcW w:w="8568" w:type="dxa"/>
            <w:gridSpan w:val="3"/>
            <w:shd w:val="pct10" w:color="auto" w:fill="auto"/>
          </w:tcPr>
          <w:p w14:paraId="086FAFB4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Other metabolic treatment</w:t>
            </w:r>
          </w:p>
        </w:tc>
      </w:tr>
      <w:tr w:rsidR="001E706B" w:rsidRPr="001E706B" w14:paraId="25FA9028" w14:textId="77777777" w:rsidTr="007C6D97">
        <w:tc>
          <w:tcPr>
            <w:tcW w:w="531" w:type="dxa"/>
          </w:tcPr>
          <w:p w14:paraId="7EF4F0FC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797" w:type="dxa"/>
          </w:tcPr>
          <w:p w14:paraId="15CDE631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olinic acid</w:t>
            </w:r>
          </w:p>
        </w:tc>
        <w:tc>
          <w:tcPr>
            <w:tcW w:w="3240" w:type="dxa"/>
          </w:tcPr>
          <w:p w14:paraId="170495FC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1E706B" w:rsidRPr="001E706B" w14:paraId="50DC7FED" w14:textId="77777777" w:rsidTr="007C6D97">
        <w:tc>
          <w:tcPr>
            <w:tcW w:w="531" w:type="dxa"/>
          </w:tcPr>
          <w:p w14:paraId="18791D6F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797" w:type="dxa"/>
          </w:tcPr>
          <w:p w14:paraId="796AE910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latonin</w:t>
            </w:r>
          </w:p>
        </w:tc>
        <w:tc>
          <w:tcPr>
            <w:tcW w:w="3240" w:type="dxa"/>
          </w:tcPr>
          <w:p w14:paraId="157BFE6E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1E706B" w:rsidRPr="001E706B" w14:paraId="5D8606CB" w14:textId="77777777" w:rsidTr="007C6D97">
        <w:tc>
          <w:tcPr>
            <w:tcW w:w="531" w:type="dxa"/>
          </w:tcPr>
          <w:p w14:paraId="36248941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7" w:type="dxa"/>
          </w:tcPr>
          <w:p w14:paraId="32B25A81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E706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thers?</w:t>
            </w:r>
          </w:p>
        </w:tc>
        <w:tc>
          <w:tcPr>
            <w:tcW w:w="3240" w:type="dxa"/>
          </w:tcPr>
          <w:p w14:paraId="7F46E32C" w14:textId="77777777" w:rsidR="001E706B" w:rsidRPr="001E706B" w:rsidRDefault="001E706B" w:rsidP="001E70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9BF84AA" w14:textId="77777777" w:rsidR="001E706B" w:rsidRPr="001E706B" w:rsidRDefault="001E706B" w:rsidP="001E706B">
      <w:pPr>
        <w:rPr>
          <w:rFonts w:ascii="Calibri" w:eastAsia="Calibri" w:hAnsi="Calibri" w:cs="Times New Roman"/>
          <w:b/>
          <w:lang w:val="en-US"/>
        </w:rPr>
      </w:pPr>
    </w:p>
    <w:p w14:paraId="435175AE" w14:textId="77777777" w:rsidR="001E706B" w:rsidRPr="001E706B" w:rsidRDefault="001E706B" w:rsidP="001E706B">
      <w:pPr>
        <w:rPr>
          <w:rFonts w:ascii="Calibri" w:eastAsia="Calibri" w:hAnsi="Calibri" w:cs="Times New Roman"/>
          <w:b/>
          <w:lang w:val="en-US"/>
        </w:rPr>
      </w:pPr>
      <w:r w:rsidRPr="001E706B">
        <w:rPr>
          <w:rFonts w:ascii="Calibri" w:eastAsia="Calibri" w:hAnsi="Calibri" w:cs="Times New Roman"/>
          <w:b/>
          <w:lang w:val="en-US"/>
        </w:rPr>
        <w:t xml:space="preserve">Part </w:t>
      </w:r>
      <w:proofErr w:type="spellStart"/>
      <w:r w:rsidRPr="001E706B">
        <w:rPr>
          <w:rFonts w:ascii="Calibri" w:eastAsia="Calibri" w:hAnsi="Calibri" w:cs="Times New Roman"/>
          <w:b/>
          <w:lang w:val="en-US"/>
        </w:rPr>
        <w:t>IIIb</w:t>
      </w:r>
      <w:proofErr w:type="spellEnd"/>
      <w:r w:rsidRPr="001E706B">
        <w:rPr>
          <w:rFonts w:ascii="Calibri" w:eastAsia="Calibri" w:hAnsi="Calibri" w:cs="Times New Roman"/>
          <w:b/>
          <w:lang w:val="en-US"/>
        </w:rPr>
        <w:t>: non-medical treatment in THD</w:t>
      </w:r>
    </w:p>
    <w:p w14:paraId="271C5ADF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  <w:t xml:space="preserve">3.2 What paramedical therapy is recommended in THD? </w:t>
      </w:r>
    </w:p>
    <w:p w14:paraId="05D6DB81" w14:textId="7BF2B2CB" w:rsidR="001E706B" w:rsidRPr="001E706B" w:rsidRDefault="001E706B" w:rsidP="001E706B">
      <w:pPr>
        <w:rPr>
          <w:rFonts w:ascii="Calibri" w:eastAsia="Calibri" w:hAnsi="Calibri" w:cs="Times New Roman"/>
          <w:i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i/>
          <w:lang w:val="en-US"/>
        </w:rPr>
        <w:t xml:space="preserve">If no evidence is available specific </w:t>
      </w:r>
      <w:r w:rsidR="00835DE7" w:rsidRPr="001E706B">
        <w:rPr>
          <w:rFonts w:ascii="Calibri" w:eastAsia="Calibri" w:hAnsi="Calibri" w:cs="Times New Roman"/>
          <w:i/>
          <w:lang w:val="en-US"/>
        </w:rPr>
        <w:t>to</w:t>
      </w:r>
      <w:r w:rsidRPr="001E706B">
        <w:rPr>
          <w:rFonts w:ascii="Calibri" w:eastAsia="Calibri" w:hAnsi="Calibri" w:cs="Times New Roman"/>
          <w:i/>
          <w:lang w:val="en-US"/>
        </w:rPr>
        <w:t xml:space="preserve"> THD, search for evidence for children with chronic neurological disorders in general, e.g. cerebral palsy) </w:t>
      </w:r>
    </w:p>
    <w:p w14:paraId="1EAFAA13" w14:textId="77777777" w:rsidR="001E706B" w:rsidRPr="001E706B" w:rsidRDefault="001E706B" w:rsidP="001E706B">
      <w:pPr>
        <w:ind w:left="708" w:firstLine="708"/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>3.2.1. Physiotherapy</w:t>
      </w:r>
    </w:p>
    <w:p w14:paraId="541C55F2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 xml:space="preserve">3.2.2. Speech therapy </w:t>
      </w:r>
    </w:p>
    <w:p w14:paraId="5E1A03D9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2.3. Dietary</w:t>
      </w:r>
    </w:p>
    <w:p w14:paraId="27127AFE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 xml:space="preserve">3.2.4. Occupational therapy </w:t>
      </w:r>
    </w:p>
    <w:p w14:paraId="0B052FFA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2.5 (Neuro)Psychological therapy</w:t>
      </w:r>
    </w:p>
    <w:p w14:paraId="610E4B28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  <w:t xml:space="preserve">3.3 What is the evidence for surgical treatment options in THD? </w:t>
      </w:r>
    </w:p>
    <w:p w14:paraId="7C66265A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 xml:space="preserve">3.3.1. Deep brain stimulation </w:t>
      </w:r>
    </w:p>
    <w:p w14:paraId="75DA4F51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3.2. Gene Therapy</w:t>
      </w:r>
    </w:p>
    <w:p w14:paraId="5321C3BF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  <w:t xml:space="preserve">3.4 Contra-indications </w:t>
      </w:r>
    </w:p>
    <w:p w14:paraId="515F50D3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 xml:space="preserve">3.4.1. What drugs are to be avoided in THD? </w:t>
      </w:r>
    </w:p>
    <w:p w14:paraId="50AC91B5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4.1.1. Neuroleptics</w:t>
      </w:r>
    </w:p>
    <w:p w14:paraId="075EAB8B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 xml:space="preserve">3.4.1.2. Other… </w:t>
      </w:r>
    </w:p>
    <w:p w14:paraId="55E79E5B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  <w:t xml:space="preserve">3.5 What drugs can be used in acute settings, e.g. for treatment of acute/subacute dystonic deterioration?  </w:t>
      </w:r>
    </w:p>
    <w:p w14:paraId="31B2DF01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a. Described dosage, effect, and evidence</w:t>
      </w:r>
    </w:p>
    <w:p w14:paraId="3621E9F4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5.1. Baclofen</w:t>
      </w:r>
    </w:p>
    <w:p w14:paraId="4E18FF25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5.3 Benzodiazepines</w:t>
      </w:r>
    </w:p>
    <w:p w14:paraId="30010F8D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5.4. Chloralhydrate</w:t>
      </w:r>
    </w:p>
    <w:p w14:paraId="33BE5749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 xml:space="preserve">3.5.5. Phenobarbitone </w:t>
      </w:r>
    </w:p>
    <w:p w14:paraId="282754CD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5.6. Cannabinoids</w:t>
      </w:r>
    </w:p>
    <w:p w14:paraId="07ED08AE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5.7. Clonidine</w:t>
      </w:r>
    </w:p>
    <w:p w14:paraId="2B72A446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</w:r>
      <w:r w:rsidRPr="001E706B">
        <w:rPr>
          <w:rFonts w:ascii="Calibri" w:eastAsia="Calibri" w:hAnsi="Calibri" w:cs="Times New Roman"/>
          <w:lang w:val="en-US"/>
        </w:rPr>
        <w:tab/>
        <w:t>3.5.8. Other</w:t>
      </w:r>
    </w:p>
    <w:p w14:paraId="6814D995" w14:textId="77777777" w:rsidR="001E706B" w:rsidRPr="001E706B" w:rsidRDefault="001E706B" w:rsidP="001E706B">
      <w:pPr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ab/>
        <w:t xml:space="preserve">3.6 Special situations: prolonged fasting or inability to take oral medications </w:t>
      </w:r>
    </w:p>
    <w:p w14:paraId="02EC2643" w14:textId="77777777" w:rsidR="001E706B" w:rsidRPr="001E706B" w:rsidRDefault="001E706B" w:rsidP="001E706B">
      <w:pPr>
        <w:rPr>
          <w:rFonts w:ascii="Calibri" w:eastAsia="Calibri" w:hAnsi="Calibri" w:cs="Times New Roman"/>
          <w:b/>
          <w:lang w:val="en-US"/>
        </w:rPr>
      </w:pPr>
    </w:p>
    <w:p w14:paraId="1785A139" w14:textId="77777777" w:rsidR="00590BF9" w:rsidRDefault="00590BF9" w:rsidP="001E706B">
      <w:pPr>
        <w:rPr>
          <w:rFonts w:ascii="Calibri" w:eastAsia="Calibri" w:hAnsi="Calibri" w:cs="Times New Roman"/>
          <w:b/>
          <w:lang w:val="en-US"/>
        </w:rPr>
      </w:pPr>
    </w:p>
    <w:p w14:paraId="388498DB" w14:textId="4C453EC3" w:rsidR="001E706B" w:rsidRPr="001E706B" w:rsidRDefault="001E706B" w:rsidP="001E706B">
      <w:pPr>
        <w:rPr>
          <w:rFonts w:ascii="Calibri" w:eastAsia="Calibri" w:hAnsi="Calibri" w:cs="Times New Roman"/>
          <w:b/>
          <w:lang w:val="en-US"/>
        </w:rPr>
      </w:pPr>
      <w:r w:rsidRPr="001E706B">
        <w:rPr>
          <w:rFonts w:ascii="Calibri" w:eastAsia="Calibri" w:hAnsi="Calibri" w:cs="Times New Roman"/>
          <w:b/>
          <w:lang w:val="en-US"/>
        </w:rPr>
        <w:t xml:space="preserve">Treatment, general: </w:t>
      </w:r>
    </w:p>
    <w:p w14:paraId="51E8CC19" w14:textId="77777777" w:rsidR="001E706B" w:rsidRPr="001E706B" w:rsidRDefault="001E706B" w:rsidP="001E706B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Times New Roman"/>
          <w:lang w:val="en-US"/>
        </w:rPr>
      </w:pPr>
      <w:r w:rsidRPr="001E706B">
        <w:rPr>
          <w:rFonts w:ascii="Calibri" w:eastAsia="Calibri" w:hAnsi="Calibri" w:cs="Times New Roman"/>
          <w:lang w:val="en-US"/>
        </w:rPr>
        <w:t xml:space="preserve">What is the proposed algorithm for maintenance therapy of THD? </w:t>
      </w:r>
    </w:p>
    <w:p w14:paraId="65245CD2" w14:textId="77777777" w:rsidR="002F16B5" w:rsidRDefault="002F16B5" w:rsidP="000B27D7">
      <w:pPr>
        <w:rPr>
          <w:b/>
          <w:lang w:val="en-US"/>
        </w:rPr>
      </w:pPr>
    </w:p>
    <w:p w14:paraId="1D39C534" w14:textId="77777777" w:rsidR="002F16B5" w:rsidRDefault="002F16B5" w:rsidP="002F16B5">
      <w:pPr>
        <w:rPr>
          <w:b/>
          <w:lang w:val="en-US"/>
        </w:rPr>
      </w:pPr>
      <w:r>
        <w:rPr>
          <w:b/>
          <w:lang w:val="en-US"/>
        </w:rPr>
        <w:t>Part IV: Complications and long-term management of THD patients (working group 4)</w:t>
      </w:r>
    </w:p>
    <w:p w14:paraId="4C4F10DD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  <w:t>4.1. Long-term complications:</w:t>
      </w:r>
    </w:p>
    <w:p w14:paraId="1046D83D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4.1.1 Describe for each of the following complications their prevalence, proposed treatment and proposed monitoring:</w:t>
      </w:r>
    </w:p>
    <w:p w14:paraId="08E2497F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4.1.1.1. Orthopedics complications (e.g. contractures, </w:t>
      </w:r>
      <w:proofErr w:type="spellStart"/>
      <w:proofErr w:type="gramStart"/>
      <w:r>
        <w:rPr>
          <w:lang w:val="en-US"/>
        </w:rPr>
        <w:t>luxations</w:t>
      </w:r>
      <w:proofErr w:type="spellEnd"/>
      <w:proofErr w:type="gramEnd"/>
      <w:r>
        <w:rPr>
          <w:lang w:val="en-US"/>
        </w:rPr>
        <w:t>, scoliosis)</w:t>
      </w:r>
    </w:p>
    <w:p w14:paraId="6C2A3C7D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4.1.1.2. Infections </w:t>
      </w:r>
    </w:p>
    <w:p w14:paraId="2B5F7FD2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4.1.1.3. Related to long-term medication </w:t>
      </w:r>
    </w:p>
    <w:p w14:paraId="09B7713C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4.1.1.4. Other long-term complications (e.g. gastrointestinal autonomic dysfunction)</w:t>
      </w:r>
    </w:p>
    <w:p w14:paraId="5D7FCB62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  <w:t>4.2. Follow-up visits</w:t>
      </w:r>
    </w:p>
    <w:p w14:paraId="0AAA5E79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4.2.1. Which topics should be covered on follow-up visits?</w:t>
      </w:r>
    </w:p>
    <w:p w14:paraId="44F702B3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4.2.2. What monitoring tests are recommended and how should they be performed?</w:t>
      </w:r>
    </w:p>
    <w:p w14:paraId="532F7673" w14:textId="3A459D8F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2.</w:t>
      </w:r>
      <w:r w:rsidR="00835DE7">
        <w:rPr>
          <w:lang w:val="en-US"/>
        </w:rPr>
        <w:t>2.2.1</w:t>
      </w:r>
      <w:r>
        <w:rPr>
          <w:lang w:val="en-US"/>
        </w:rPr>
        <w:t>. Nutritional monitoring</w:t>
      </w:r>
    </w:p>
    <w:p w14:paraId="5EE0096B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2.2.2. Orthopedic monitoring</w:t>
      </w:r>
    </w:p>
    <w:p w14:paraId="53D64070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4.2.2.3. Lab tests (if any) </w:t>
      </w:r>
      <w:r w:rsidRPr="5100EAFF">
        <w:rPr>
          <w:lang w:val="en-US"/>
        </w:rPr>
        <w:t>-&gt;endocrinological assessment</w:t>
      </w:r>
      <w:r>
        <w:rPr>
          <w:lang w:val="en-US"/>
        </w:rPr>
        <w:t>, prolactin</w:t>
      </w:r>
    </w:p>
    <w:p w14:paraId="5D72D81C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4.2.2.4. Specific biochemical monitoring (lumbar puncture?) </w:t>
      </w:r>
    </w:p>
    <w:p w14:paraId="19D998B2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2.2.5. Radiological monitoring</w:t>
      </w:r>
    </w:p>
    <w:p w14:paraId="4BC39511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2.2.6. Cognitive assessment</w:t>
      </w:r>
    </w:p>
    <w:p w14:paraId="293A940E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2.2.7. Other (I.e. psychiatric assessment, monitoring for seizures, imaging?)</w:t>
      </w:r>
    </w:p>
    <w:p w14:paraId="474E9F9F" w14:textId="77777777" w:rsidR="002F16B5" w:rsidRDefault="002F16B5" w:rsidP="002F16B5">
      <w:pPr>
        <w:rPr>
          <w:b/>
          <w:lang w:val="en-US"/>
        </w:rPr>
      </w:pPr>
      <w:r>
        <w:rPr>
          <w:b/>
          <w:lang w:val="en-US"/>
        </w:rPr>
        <w:t xml:space="preserve">Long-term monitoring, general: </w:t>
      </w:r>
    </w:p>
    <w:p w14:paraId="1941872C" w14:textId="2A9F3E49" w:rsidR="002F16B5" w:rsidRPr="00590BF9" w:rsidRDefault="002F16B5" w:rsidP="002F16B5">
      <w:pPr>
        <w:pStyle w:val="Prrafodelista"/>
        <w:numPr>
          <w:ilvl w:val="0"/>
          <w:numId w:val="5"/>
        </w:numPr>
        <w:spacing w:after="200" w:line="276" w:lineRule="auto"/>
        <w:rPr>
          <w:lang w:val="en-US"/>
        </w:rPr>
      </w:pPr>
      <w:r w:rsidRPr="5100EAFF">
        <w:rPr>
          <w:lang w:val="en-US"/>
        </w:rPr>
        <w:t xml:space="preserve">What is the proposed long-term management approach for THD? </w:t>
      </w:r>
    </w:p>
    <w:p w14:paraId="01EB5D6F" w14:textId="77777777" w:rsidR="002F16B5" w:rsidRDefault="002F16B5" w:rsidP="002F16B5">
      <w:pPr>
        <w:rPr>
          <w:b/>
          <w:lang w:val="en-US"/>
        </w:rPr>
      </w:pPr>
      <w:r>
        <w:rPr>
          <w:b/>
          <w:lang w:val="en-US"/>
        </w:rPr>
        <w:t xml:space="preserve">Part V: Social issues and transition (working group 4) </w:t>
      </w:r>
    </w:p>
    <w:p w14:paraId="3D6C1283" w14:textId="77777777" w:rsidR="002F16B5" w:rsidRDefault="002F16B5" w:rsidP="002F16B5">
      <w:pPr>
        <w:rPr>
          <w:lang w:val="en-US"/>
        </w:rPr>
      </w:pPr>
      <w:r>
        <w:rPr>
          <w:lang w:val="en-US"/>
        </w:rPr>
        <w:t xml:space="preserve">What is known about, or can be recommend, regarding: </w:t>
      </w:r>
    </w:p>
    <w:p w14:paraId="760F055A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  <w:t>5.1. Psychological support for families</w:t>
      </w:r>
    </w:p>
    <w:p w14:paraId="394D55C4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  <w:t>5.2. Genetic counseling</w:t>
      </w:r>
    </w:p>
    <w:p w14:paraId="66E014A5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  <w:t>5.3. Parental organizations</w:t>
      </w:r>
    </w:p>
    <w:p w14:paraId="3D84F2FB" w14:textId="3FF0FFFD" w:rsidR="002F16B5" w:rsidRDefault="00590BF9" w:rsidP="002F16B5">
      <w:pPr>
        <w:rPr>
          <w:lang w:val="en-US"/>
        </w:rPr>
      </w:pPr>
      <w:r>
        <w:rPr>
          <w:lang w:val="en-US"/>
        </w:rPr>
        <w:tab/>
      </w:r>
      <w:r w:rsidR="002F16B5">
        <w:rPr>
          <w:lang w:val="en-US"/>
        </w:rPr>
        <w:t xml:space="preserve">5.3.1. Contact information </w:t>
      </w:r>
    </w:p>
    <w:p w14:paraId="306A5662" w14:textId="77777777" w:rsidR="002F16B5" w:rsidRDefault="002F16B5" w:rsidP="002F16B5">
      <w:pPr>
        <w:rPr>
          <w:lang w:val="en-US"/>
        </w:rPr>
      </w:pPr>
      <w:r>
        <w:rPr>
          <w:lang w:val="en-US"/>
        </w:rPr>
        <w:lastRenderedPageBreak/>
        <w:tab/>
        <w:t>5.4. Transition to adulthood and puberty issues (follow if puberty comes naturally; are there changes related to gender)</w:t>
      </w:r>
    </w:p>
    <w:p w14:paraId="7A80C736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  <w:t>5.5. Fertility issues</w:t>
      </w:r>
    </w:p>
    <w:p w14:paraId="39676C1D" w14:textId="77777777" w:rsidR="002F16B5" w:rsidRDefault="002F16B5" w:rsidP="002F16B5">
      <w:pPr>
        <w:rPr>
          <w:lang w:val="en-US"/>
        </w:rPr>
      </w:pPr>
      <w:r>
        <w:rPr>
          <w:lang w:val="en-US"/>
        </w:rPr>
        <w:tab/>
        <w:t>5.6 Educational needs</w:t>
      </w:r>
    </w:p>
    <w:p w14:paraId="4FAB5400" w14:textId="77777777" w:rsidR="002F16B5" w:rsidRDefault="002F16B5" w:rsidP="002F16B5">
      <w:pPr>
        <w:rPr>
          <w:b/>
          <w:lang w:val="en-US"/>
        </w:rPr>
      </w:pPr>
      <w:r>
        <w:rPr>
          <w:b/>
          <w:lang w:val="en-US"/>
        </w:rPr>
        <w:t>Part VI: Special situations (working group 4)</w:t>
      </w:r>
    </w:p>
    <w:p w14:paraId="7AC25811" w14:textId="77777777" w:rsidR="002F16B5" w:rsidRDefault="002F16B5" w:rsidP="002F16B5">
      <w:pPr>
        <w:rPr>
          <w:lang w:val="en-US"/>
        </w:rPr>
      </w:pPr>
      <w:r>
        <w:rPr>
          <w:lang w:val="en-US"/>
        </w:rPr>
        <w:t xml:space="preserve">Describe what is known of, and recommended care in: </w:t>
      </w:r>
    </w:p>
    <w:p w14:paraId="0CB97CBD" w14:textId="4E856F86" w:rsidR="002F16B5" w:rsidRDefault="002F16B5" w:rsidP="002F16B5">
      <w:pPr>
        <w:rPr>
          <w:lang w:val="en-US"/>
        </w:rPr>
      </w:pPr>
      <w:r>
        <w:rPr>
          <w:lang w:val="en-US"/>
        </w:rPr>
        <w:tab/>
        <w:t>6.1. Anesthesia for interventions (</w:t>
      </w:r>
      <w:r w:rsidR="00590BF9" w:rsidRPr="00590BF9">
        <w:rPr>
          <w:lang w:val="en-US"/>
        </w:rPr>
        <w:t>Describe what is known of, and recommended care in anesthesia for interventions drugs to avoid is handled by treatment group)</w:t>
      </w:r>
      <w:r w:rsidR="009C5922">
        <w:rPr>
          <w:lang w:val="en-US"/>
        </w:rPr>
        <w:t>.</w:t>
      </w:r>
    </w:p>
    <w:p w14:paraId="42F31C2D" w14:textId="789A3237" w:rsidR="002F16B5" w:rsidRDefault="002F16B5" w:rsidP="002F16B5">
      <w:pPr>
        <w:rPr>
          <w:lang w:val="en-US"/>
        </w:rPr>
      </w:pPr>
      <w:r>
        <w:rPr>
          <w:lang w:val="en-US"/>
        </w:rPr>
        <w:tab/>
        <w:t>6.2. Intensive care management</w:t>
      </w:r>
      <w:r w:rsidRPr="5100EAFF">
        <w:rPr>
          <w:lang w:val="en-US"/>
        </w:rPr>
        <w:t xml:space="preserve"> (</w:t>
      </w:r>
      <w:r w:rsidR="009C5922" w:rsidRPr="009C5922">
        <w:rPr>
          <w:lang w:val="en-US"/>
        </w:rPr>
        <w:t xml:space="preserve">Describe what is known of, and recommended care in intensive care management (incl. status </w:t>
      </w:r>
      <w:proofErr w:type="spellStart"/>
      <w:r w:rsidR="009C5922" w:rsidRPr="009C5922">
        <w:rPr>
          <w:lang w:val="en-US"/>
        </w:rPr>
        <w:t>dystonicus</w:t>
      </w:r>
      <w:proofErr w:type="spellEnd"/>
      <w:r w:rsidR="009C5922" w:rsidRPr="009C5922">
        <w:rPr>
          <w:lang w:val="en-US"/>
        </w:rPr>
        <w:t xml:space="preserve"> with ICU admission)</w:t>
      </w:r>
      <w:r w:rsidR="009C5922">
        <w:rPr>
          <w:lang w:val="en-US"/>
        </w:rPr>
        <w:t>.</w:t>
      </w:r>
    </w:p>
    <w:p w14:paraId="4B0A0EB4" w14:textId="25309838" w:rsidR="002F16B5" w:rsidRDefault="00F50D19" w:rsidP="002F16B5">
      <w:pPr>
        <w:rPr>
          <w:lang w:val="en-US"/>
        </w:rPr>
      </w:pPr>
      <w:r>
        <w:rPr>
          <w:lang w:val="en-US"/>
        </w:rPr>
        <w:tab/>
        <w:t>6.3</w:t>
      </w:r>
      <w:r w:rsidR="002F16B5">
        <w:rPr>
          <w:lang w:val="en-US"/>
        </w:rPr>
        <w:t>. Pregnancy</w:t>
      </w:r>
      <w:r w:rsidR="009C5922">
        <w:rPr>
          <w:lang w:val="en-US"/>
        </w:rPr>
        <w:t xml:space="preserve"> (</w:t>
      </w:r>
      <w:r w:rsidR="009C5922" w:rsidRPr="009C5922">
        <w:rPr>
          <w:lang w:val="en-US"/>
        </w:rPr>
        <w:t>Describe what is known of, and recommended care in pregnancies</w:t>
      </w:r>
      <w:r w:rsidR="009C5922">
        <w:rPr>
          <w:lang w:val="en-US"/>
        </w:rPr>
        <w:t>).</w:t>
      </w:r>
    </w:p>
    <w:p w14:paraId="0B429947" w14:textId="77777777" w:rsidR="00BE7D6F" w:rsidRDefault="00BE7D6F">
      <w:pPr>
        <w:rPr>
          <w:lang w:val="en-US"/>
        </w:rPr>
      </w:pPr>
    </w:p>
    <w:p w14:paraId="160DBE76" w14:textId="77777777" w:rsidR="00BE7D6F" w:rsidRDefault="00BE7D6F">
      <w:pPr>
        <w:rPr>
          <w:lang w:val="en-US"/>
        </w:rPr>
      </w:pPr>
    </w:p>
    <w:p w14:paraId="28506FB0" w14:textId="77777777" w:rsidR="00BE7D6F" w:rsidRDefault="00BE7D6F">
      <w:pPr>
        <w:rPr>
          <w:lang w:val="en-US"/>
        </w:rPr>
      </w:pPr>
    </w:p>
    <w:sectPr w:rsidR="00BE7D6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148F8"/>
    <w:multiLevelType w:val="hybridMultilevel"/>
    <w:tmpl w:val="C85C1F46"/>
    <w:lvl w:ilvl="0" w:tplc="BBB6C6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D765E"/>
    <w:multiLevelType w:val="hybridMultilevel"/>
    <w:tmpl w:val="8D22CBAC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2C67D0"/>
    <w:multiLevelType w:val="hybridMultilevel"/>
    <w:tmpl w:val="C6868D32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503B55"/>
    <w:multiLevelType w:val="hybridMultilevel"/>
    <w:tmpl w:val="46629F40"/>
    <w:lvl w:ilvl="0" w:tplc="A99C4EA4">
      <w:start w:val="1"/>
      <w:numFmt w:val="lowerLetter"/>
      <w:lvlText w:val="%1."/>
      <w:lvlJc w:val="left"/>
      <w:pPr>
        <w:ind w:left="249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3210" w:hanging="360"/>
      </w:pPr>
    </w:lvl>
    <w:lvl w:ilvl="2" w:tplc="0413001B" w:tentative="1">
      <w:start w:val="1"/>
      <w:numFmt w:val="lowerRoman"/>
      <w:lvlText w:val="%3."/>
      <w:lvlJc w:val="right"/>
      <w:pPr>
        <w:ind w:left="3930" w:hanging="180"/>
      </w:pPr>
    </w:lvl>
    <w:lvl w:ilvl="3" w:tplc="0413000F" w:tentative="1">
      <w:start w:val="1"/>
      <w:numFmt w:val="decimal"/>
      <w:lvlText w:val="%4."/>
      <w:lvlJc w:val="left"/>
      <w:pPr>
        <w:ind w:left="4650" w:hanging="360"/>
      </w:pPr>
    </w:lvl>
    <w:lvl w:ilvl="4" w:tplc="04130019" w:tentative="1">
      <w:start w:val="1"/>
      <w:numFmt w:val="lowerLetter"/>
      <w:lvlText w:val="%5."/>
      <w:lvlJc w:val="left"/>
      <w:pPr>
        <w:ind w:left="5370" w:hanging="360"/>
      </w:pPr>
    </w:lvl>
    <w:lvl w:ilvl="5" w:tplc="0413001B" w:tentative="1">
      <w:start w:val="1"/>
      <w:numFmt w:val="lowerRoman"/>
      <w:lvlText w:val="%6."/>
      <w:lvlJc w:val="right"/>
      <w:pPr>
        <w:ind w:left="6090" w:hanging="180"/>
      </w:pPr>
    </w:lvl>
    <w:lvl w:ilvl="6" w:tplc="0413000F" w:tentative="1">
      <w:start w:val="1"/>
      <w:numFmt w:val="decimal"/>
      <w:lvlText w:val="%7."/>
      <w:lvlJc w:val="left"/>
      <w:pPr>
        <w:ind w:left="6810" w:hanging="360"/>
      </w:pPr>
    </w:lvl>
    <w:lvl w:ilvl="7" w:tplc="04130019" w:tentative="1">
      <w:start w:val="1"/>
      <w:numFmt w:val="lowerLetter"/>
      <w:lvlText w:val="%8."/>
      <w:lvlJc w:val="left"/>
      <w:pPr>
        <w:ind w:left="7530" w:hanging="360"/>
      </w:pPr>
    </w:lvl>
    <w:lvl w:ilvl="8" w:tplc="0413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4" w15:restartNumberingAfterBreak="0">
    <w:nsid w:val="41F50AC6"/>
    <w:multiLevelType w:val="multilevel"/>
    <w:tmpl w:val="0FE89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6CA06F9"/>
    <w:multiLevelType w:val="hybridMultilevel"/>
    <w:tmpl w:val="DAE05CA2"/>
    <w:lvl w:ilvl="0" w:tplc="CFA446B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656E1A"/>
    <w:multiLevelType w:val="hybridMultilevel"/>
    <w:tmpl w:val="A0BA9B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2711D8"/>
    <w:multiLevelType w:val="hybridMultilevel"/>
    <w:tmpl w:val="64C41600"/>
    <w:lvl w:ilvl="0" w:tplc="519A1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E23C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E6F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4A6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9E79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B4E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0E2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C273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588E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95643490">
    <w:abstractNumId w:val="7"/>
  </w:num>
  <w:num w:numId="2" w16cid:durableId="782041333">
    <w:abstractNumId w:val="4"/>
  </w:num>
  <w:num w:numId="3" w16cid:durableId="1316295129">
    <w:abstractNumId w:val="1"/>
  </w:num>
  <w:num w:numId="4" w16cid:durableId="234899166">
    <w:abstractNumId w:val="2"/>
  </w:num>
  <w:num w:numId="5" w16cid:durableId="2062365662">
    <w:abstractNumId w:val="5"/>
  </w:num>
  <w:num w:numId="6" w16cid:durableId="1369642742">
    <w:abstractNumId w:val="0"/>
  </w:num>
  <w:num w:numId="7" w16cid:durableId="1361276640">
    <w:abstractNumId w:val="3"/>
  </w:num>
  <w:num w:numId="8" w16cid:durableId="180257879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CE3"/>
    <w:rsid w:val="000246BC"/>
    <w:rsid w:val="00043CE3"/>
    <w:rsid w:val="00090C0F"/>
    <w:rsid w:val="00093BE2"/>
    <w:rsid w:val="00097542"/>
    <w:rsid w:val="000B046C"/>
    <w:rsid w:val="000B0BB1"/>
    <w:rsid w:val="000B27D7"/>
    <w:rsid w:val="000E5D1A"/>
    <w:rsid w:val="00161FC0"/>
    <w:rsid w:val="001B7CF6"/>
    <w:rsid w:val="001E20C4"/>
    <w:rsid w:val="001E3138"/>
    <w:rsid w:val="001E432D"/>
    <w:rsid w:val="001E706B"/>
    <w:rsid w:val="001F6022"/>
    <w:rsid w:val="00292A9D"/>
    <w:rsid w:val="002E49D4"/>
    <w:rsid w:val="002E66A3"/>
    <w:rsid w:val="002F16B5"/>
    <w:rsid w:val="0036200A"/>
    <w:rsid w:val="00374EF8"/>
    <w:rsid w:val="00401E86"/>
    <w:rsid w:val="004B7679"/>
    <w:rsid w:val="004B79C7"/>
    <w:rsid w:val="004C4C80"/>
    <w:rsid w:val="004F59E4"/>
    <w:rsid w:val="005406A9"/>
    <w:rsid w:val="00551EB0"/>
    <w:rsid w:val="00555891"/>
    <w:rsid w:val="00590BF9"/>
    <w:rsid w:val="005C755D"/>
    <w:rsid w:val="00622CB0"/>
    <w:rsid w:val="00642713"/>
    <w:rsid w:val="00683CA7"/>
    <w:rsid w:val="006C6EFA"/>
    <w:rsid w:val="006F6F44"/>
    <w:rsid w:val="00754088"/>
    <w:rsid w:val="0075791F"/>
    <w:rsid w:val="00771C8D"/>
    <w:rsid w:val="007C56E0"/>
    <w:rsid w:val="00835DE7"/>
    <w:rsid w:val="00894CAB"/>
    <w:rsid w:val="00896182"/>
    <w:rsid w:val="00897E49"/>
    <w:rsid w:val="00931ABF"/>
    <w:rsid w:val="00943E04"/>
    <w:rsid w:val="00986F62"/>
    <w:rsid w:val="009C5922"/>
    <w:rsid w:val="00A450B7"/>
    <w:rsid w:val="00AA367E"/>
    <w:rsid w:val="00B74C0C"/>
    <w:rsid w:val="00BA0527"/>
    <w:rsid w:val="00BB35EB"/>
    <w:rsid w:val="00BC4D2A"/>
    <w:rsid w:val="00BE7D6F"/>
    <w:rsid w:val="00C36E6B"/>
    <w:rsid w:val="00C547D9"/>
    <w:rsid w:val="00C73A15"/>
    <w:rsid w:val="00CA39E9"/>
    <w:rsid w:val="00D02433"/>
    <w:rsid w:val="00D43F91"/>
    <w:rsid w:val="00DD47C5"/>
    <w:rsid w:val="00E02766"/>
    <w:rsid w:val="00E63448"/>
    <w:rsid w:val="00EE2966"/>
    <w:rsid w:val="00EE4887"/>
    <w:rsid w:val="00F0651D"/>
    <w:rsid w:val="00F50D19"/>
    <w:rsid w:val="00F8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758B4"/>
  <w15:docId w15:val="{221BE966-F46A-4D46-A718-B80CD6E70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B27D7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xxxxmsonormal">
    <w:name w:val="x_x_xxmsonormal"/>
    <w:basedOn w:val="Normal"/>
    <w:rsid w:val="00E634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0E5D1A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0B27D7"/>
    <w:rPr>
      <w:rFonts w:asciiTheme="majorHAnsi" w:eastAsiaTheme="majorEastAsia" w:hAnsiTheme="majorHAnsi" w:cstheme="majorBidi"/>
      <w:b/>
      <w:bCs/>
      <w:color w:val="5B9BD5" w:themeColor="accent1"/>
      <w:lang w:val="nl-NL"/>
    </w:rPr>
  </w:style>
  <w:style w:type="table" w:styleId="Tablaconcuadrcula">
    <w:name w:val="Table Grid"/>
    <w:basedOn w:val="Tablanormal"/>
    <w:uiPriority w:val="59"/>
    <w:rsid w:val="000B27D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5057678760755318422msolistparagraph">
    <w:name w:val="m_5057678760755318422msolistparagraph"/>
    <w:basedOn w:val="Normal"/>
    <w:rsid w:val="00D02433"/>
    <w:pPr>
      <w:spacing w:before="100" w:beforeAutospacing="1" w:after="100" w:afterAutospacing="1" w:line="240" w:lineRule="auto"/>
    </w:pPr>
    <w:rPr>
      <w:rFonts w:ascii="Calibri" w:hAnsi="Calibri" w:cs="Calibri"/>
      <w:lang w:val="de-DE" w:eastAsia="de-DE"/>
    </w:rPr>
  </w:style>
  <w:style w:type="character" w:styleId="Hipervnculo">
    <w:name w:val="Hyperlink"/>
    <w:basedOn w:val="Fuentedeprrafopredeter"/>
    <w:uiPriority w:val="99"/>
    <w:semiHidden/>
    <w:unhideWhenUsed/>
    <w:rsid w:val="00642713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F16B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1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16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67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02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2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4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734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391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79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87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2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0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7</TotalTime>
  <Pages>9</Pages>
  <Words>1508</Words>
  <Characters>8294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1983</dc:creator>
  <cp:keywords/>
  <dc:description/>
  <cp:lastModifiedBy>Maria Sigatullina</cp:lastModifiedBy>
  <cp:revision>32</cp:revision>
  <dcterms:created xsi:type="dcterms:W3CDTF">2023-03-28T08:10:00Z</dcterms:created>
  <dcterms:modified xsi:type="dcterms:W3CDTF">2025-05-02T08:19:00Z</dcterms:modified>
</cp:coreProperties>
</file>